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5B6179" w14:textId="02F27F7F" w:rsidR="00DD47A2" w:rsidRPr="00456E86" w:rsidRDefault="009B7AE5" w:rsidP="009B7AE5">
      <w:pPr>
        <w:spacing w:after="0" w:line="480" w:lineRule="auto"/>
        <w:ind w:right="-1038"/>
        <w:jc w:val="center"/>
        <w:rPr>
          <w:rFonts w:ascii="Palatino Linotype" w:hAnsi="Palatino Linotype"/>
          <w:i/>
          <w:iCs/>
          <w:sz w:val="20"/>
          <w:szCs w:val="20"/>
        </w:rPr>
      </w:pPr>
      <w:r w:rsidRPr="00456E86">
        <w:rPr>
          <w:rFonts w:ascii="Palatino Linotype" w:hAnsi="Palatino Linotype" w:cs="Times New Roman"/>
          <w:b/>
          <w:bCs/>
          <w:sz w:val="20"/>
          <w:szCs w:val="20"/>
        </w:rPr>
        <w:t>T</w:t>
      </w:r>
      <w:r w:rsidR="00DD47A2" w:rsidRPr="00456E86">
        <w:rPr>
          <w:rFonts w:ascii="Palatino Linotype" w:hAnsi="Palatino Linotype" w:cs="Times New Roman"/>
          <w:b/>
          <w:bCs/>
          <w:sz w:val="20"/>
          <w:szCs w:val="20"/>
        </w:rPr>
        <w:t xml:space="preserve">able </w:t>
      </w:r>
      <w:r w:rsidR="00053231" w:rsidRPr="00456E86">
        <w:rPr>
          <w:rFonts w:ascii="Palatino Linotype" w:hAnsi="Palatino Linotype" w:cs="Times New Roman"/>
          <w:b/>
          <w:bCs/>
          <w:sz w:val="20"/>
          <w:szCs w:val="20"/>
        </w:rPr>
        <w:t>S</w:t>
      </w:r>
      <w:r w:rsidR="00685615">
        <w:rPr>
          <w:rFonts w:ascii="Palatino Linotype" w:hAnsi="Palatino Linotype" w:cs="Times New Roman"/>
          <w:b/>
          <w:bCs/>
          <w:sz w:val="20"/>
          <w:szCs w:val="20"/>
        </w:rPr>
        <w:t>1</w:t>
      </w:r>
      <w:bookmarkStart w:id="0" w:name="_GoBack"/>
      <w:bookmarkEnd w:id="0"/>
      <w:r w:rsidR="00DD47A2" w:rsidRPr="00456E86">
        <w:rPr>
          <w:rFonts w:ascii="Palatino Linotype" w:hAnsi="Palatino Linotype" w:cs="Times New Roman"/>
          <w:b/>
          <w:bCs/>
          <w:sz w:val="20"/>
          <w:szCs w:val="20"/>
        </w:rPr>
        <w:t>.</w:t>
      </w:r>
      <w:r w:rsidR="00DD47A2" w:rsidRPr="00456E86">
        <w:rPr>
          <w:rFonts w:ascii="Palatino Linotype" w:hAnsi="Palatino Linotype" w:cs="Times New Roman"/>
          <w:sz w:val="20"/>
          <w:szCs w:val="20"/>
        </w:rPr>
        <w:t xml:space="preserve"> Macronutrient composition of the 3 different liquid mixed meals</w:t>
      </w:r>
    </w:p>
    <w:tbl>
      <w:tblPr>
        <w:tblpPr w:leftFromText="180" w:rightFromText="180" w:vertAnchor="page" w:horzAnchor="margin" w:tblpXSpec="center" w:tblpY="1771"/>
        <w:tblW w:w="8950" w:type="dxa"/>
        <w:tblLook w:val="0020" w:firstRow="1" w:lastRow="0" w:firstColumn="0" w:lastColumn="0" w:noHBand="0" w:noVBand="0"/>
      </w:tblPr>
      <w:tblGrid>
        <w:gridCol w:w="729"/>
        <w:gridCol w:w="2425"/>
        <w:gridCol w:w="901"/>
        <w:gridCol w:w="881"/>
        <w:gridCol w:w="913"/>
        <w:gridCol w:w="711"/>
        <w:gridCol w:w="876"/>
        <w:gridCol w:w="803"/>
        <w:gridCol w:w="711"/>
      </w:tblGrid>
      <w:tr w:rsidR="007F2DF7" w:rsidRPr="00456E86" w14:paraId="317463CD" w14:textId="77777777" w:rsidTr="007F2DF7">
        <w:trPr>
          <w:trHeight w:val="391"/>
        </w:trPr>
        <w:tc>
          <w:tcPr>
            <w:tcW w:w="729" w:type="dxa"/>
            <w:tcBorders>
              <w:bottom w:val="single" w:sz="18" w:space="0" w:color="auto"/>
            </w:tcBorders>
          </w:tcPr>
          <w:p w14:paraId="73B7356C" w14:textId="77777777" w:rsidR="007F2DF7" w:rsidRPr="00456E86" w:rsidRDefault="007F2DF7" w:rsidP="007F2DF7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2425" w:type="dxa"/>
            <w:tcBorders>
              <w:bottom w:val="single" w:sz="18" w:space="0" w:color="auto"/>
            </w:tcBorders>
          </w:tcPr>
          <w:p w14:paraId="5689619A" w14:textId="77777777" w:rsidR="007F2DF7" w:rsidRPr="00456E86" w:rsidRDefault="007F2DF7" w:rsidP="007F2DF7">
            <w:pPr>
              <w:spacing w:after="0" w:line="36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br w:type="page"/>
            </w:r>
            <w:r w:rsidRPr="00456E8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br w:type="page"/>
            </w:r>
          </w:p>
        </w:tc>
        <w:tc>
          <w:tcPr>
            <w:tcW w:w="901" w:type="dxa"/>
            <w:tcBorders>
              <w:top w:val="single" w:sz="8" w:space="0" w:color="auto"/>
              <w:bottom w:val="single" w:sz="18" w:space="0" w:color="auto"/>
            </w:tcBorders>
          </w:tcPr>
          <w:p w14:paraId="1037F620" w14:textId="77777777" w:rsidR="007F2DF7" w:rsidRPr="00456E86" w:rsidRDefault="007F2DF7" w:rsidP="007F2DF7">
            <w:pPr>
              <w:spacing w:after="0" w:line="360" w:lineRule="auto"/>
              <w:jc w:val="center"/>
              <w:textAlignment w:val="top"/>
              <w:rPr>
                <w:rFonts w:ascii="Palatino Linotype" w:hAnsi="Palatino Linotype" w:cs="Times New Roman"/>
                <w:b/>
                <w:bCs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  <w:t>Energy</w:t>
            </w:r>
          </w:p>
          <w:p w14:paraId="5C943636" w14:textId="02BABF5C" w:rsidR="007F2DF7" w:rsidRPr="00456E86" w:rsidRDefault="007F2DF7" w:rsidP="007F2DF7">
            <w:pPr>
              <w:spacing w:after="0" w:line="360" w:lineRule="auto"/>
              <w:jc w:val="center"/>
              <w:textAlignment w:val="top"/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  <w:t>(Kcal)</w:t>
            </w:r>
          </w:p>
        </w:tc>
        <w:tc>
          <w:tcPr>
            <w:tcW w:w="881" w:type="dxa"/>
            <w:tcBorders>
              <w:top w:val="single" w:sz="8" w:space="0" w:color="auto"/>
              <w:bottom w:val="single" w:sz="18" w:space="0" w:color="auto"/>
            </w:tcBorders>
          </w:tcPr>
          <w:p w14:paraId="34444F88" w14:textId="3DB01B44" w:rsidR="007F2DF7" w:rsidRPr="00456E86" w:rsidRDefault="007F2DF7" w:rsidP="007F2DF7">
            <w:pPr>
              <w:spacing w:after="0" w:line="360" w:lineRule="auto"/>
              <w:jc w:val="center"/>
              <w:textAlignment w:val="top"/>
              <w:rPr>
                <w:rFonts w:ascii="Palatino Linotype" w:hAnsi="Palatino Linotype" w:cs="Times New Roman"/>
                <w:b/>
                <w:bCs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  <w:t>Carb.</w:t>
            </w:r>
          </w:p>
          <w:p w14:paraId="3BABE747" w14:textId="212C1D95" w:rsidR="007F2DF7" w:rsidRPr="00456E86" w:rsidRDefault="007F2DF7" w:rsidP="007F2DF7">
            <w:pPr>
              <w:spacing w:after="0" w:line="360" w:lineRule="auto"/>
              <w:jc w:val="center"/>
              <w:textAlignment w:val="top"/>
              <w:rPr>
                <w:rFonts w:ascii="Palatino Linotype" w:hAnsi="Palatino Linotype" w:cs="Times New Roman"/>
                <w:b/>
                <w:bCs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  <w:t>(g)</w:t>
            </w:r>
          </w:p>
        </w:tc>
        <w:tc>
          <w:tcPr>
            <w:tcW w:w="913" w:type="dxa"/>
            <w:tcBorders>
              <w:top w:val="single" w:sz="8" w:space="0" w:color="auto"/>
              <w:bottom w:val="single" w:sz="18" w:space="0" w:color="auto"/>
            </w:tcBorders>
          </w:tcPr>
          <w:p w14:paraId="38F543F4" w14:textId="77777777" w:rsidR="007F2DF7" w:rsidRPr="00456E86" w:rsidRDefault="007F2DF7" w:rsidP="007F2DF7">
            <w:pPr>
              <w:spacing w:after="0" w:line="360" w:lineRule="auto"/>
              <w:jc w:val="center"/>
              <w:textAlignment w:val="top"/>
              <w:rPr>
                <w:rFonts w:ascii="Palatino Linotype" w:hAnsi="Palatino Linotype" w:cs="Times New Roman"/>
                <w:b/>
                <w:bCs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  <w:t xml:space="preserve">Protein </w:t>
            </w:r>
          </w:p>
          <w:p w14:paraId="35A492CF" w14:textId="343CCB72" w:rsidR="007F2DF7" w:rsidRPr="00456E86" w:rsidRDefault="007F2DF7" w:rsidP="007F2DF7">
            <w:pPr>
              <w:spacing w:after="0" w:line="360" w:lineRule="auto"/>
              <w:jc w:val="center"/>
              <w:textAlignment w:val="top"/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  <w:t>(g)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18" w:space="0" w:color="auto"/>
            </w:tcBorders>
          </w:tcPr>
          <w:p w14:paraId="4CD46496" w14:textId="19AF4A5D" w:rsidR="007F2DF7" w:rsidRPr="00456E86" w:rsidRDefault="007F2DF7" w:rsidP="007F2DF7">
            <w:pPr>
              <w:spacing w:after="0" w:line="360" w:lineRule="auto"/>
              <w:jc w:val="center"/>
              <w:textAlignment w:val="top"/>
              <w:rPr>
                <w:rFonts w:ascii="Palatino Linotype" w:hAnsi="Palatino Linotype" w:cs="Times New Roman"/>
                <w:b/>
                <w:bCs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  <w:t xml:space="preserve">Fat </w:t>
            </w:r>
          </w:p>
          <w:p w14:paraId="0B23A783" w14:textId="34779F71" w:rsidR="007F2DF7" w:rsidRPr="00456E86" w:rsidRDefault="007F2DF7" w:rsidP="007F2DF7">
            <w:pPr>
              <w:spacing w:after="0" w:line="360" w:lineRule="auto"/>
              <w:jc w:val="center"/>
              <w:textAlignment w:val="top"/>
              <w:rPr>
                <w:rFonts w:ascii="Palatino Linotype" w:hAnsi="Palatino Linotype" w:cs="Times New Roman"/>
                <w:b/>
                <w:bCs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  <w:t>(g)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18" w:space="0" w:color="auto"/>
            </w:tcBorders>
          </w:tcPr>
          <w:p w14:paraId="1BEE0B74" w14:textId="77777777" w:rsidR="007F2DF7" w:rsidRPr="00456E86" w:rsidRDefault="007F2DF7" w:rsidP="007F2DF7">
            <w:pPr>
              <w:spacing w:after="0" w:line="360" w:lineRule="auto"/>
              <w:jc w:val="center"/>
              <w:textAlignment w:val="top"/>
              <w:rPr>
                <w:rFonts w:ascii="Palatino Linotype" w:hAnsi="Palatino Linotype" w:cs="Times New Roman"/>
                <w:b/>
                <w:bCs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  <w:t xml:space="preserve">MUFA </w:t>
            </w:r>
          </w:p>
          <w:p w14:paraId="163A3118" w14:textId="77777777" w:rsidR="007F2DF7" w:rsidRPr="00456E86" w:rsidRDefault="007F2DF7" w:rsidP="007F2DF7">
            <w:pPr>
              <w:spacing w:after="0" w:line="360" w:lineRule="auto"/>
              <w:jc w:val="center"/>
              <w:textAlignment w:val="top"/>
              <w:rPr>
                <w:rFonts w:ascii="Palatino Linotype" w:hAnsi="Palatino Linotype" w:cs="Times New Roman"/>
                <w:b/>
                <w:bCs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  <w:t>(g)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18" w:space="0" w:color="auto"/>
            </w:tcBorders>
          </w:tcPr>
          <w:p w14:paraId="517A11ED" w14:textId="77777777" w:rsidR="007F2DF7" w:rsidRPr="00456E86" w:rsidRDefault="007F2DF7" w:rsidP="007F2DF7">
            <w:pPr>
              <w:spacing w:after="0" w:line="360" w:lineRule="auto"/>
              <w:jc w:val="center"/>
              <w:textAlignment w:val="top"/>
              <w:rPr>
                <w:rFonts w:ascii="Palatino Linotype" w:hAnsi="Palatino Linotype" w:cs="Times New Roman"/>
                <w:b/>
                <w:bCs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  <w:t>PUFA</w:t>
            </w:r>
          </w:p>
          <w:p w14:paraId="530E9161" w14:textId="77777777" w:rsidR="007F2DF7" w:rsidRPr="00456E86" w:rsidRDefault="007F2DF7" w:rsidP="007F2DF7">
            <w:pPr>
              <w:spacing w:after="0" w:line="360" w:lineRule="auto"/>
              <w:jc w:val="center"/>
              <w:textAlignment w:val="top"/>
              <w:rPr>
                <w:rFonts w:ascii="Palatino Linotype" w:hAnsi="Palatino Linotype" w:cs="Times New Roman"/>
                <w:b/>
                <w:bCs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  <w:t>(g)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18" w:space="0" w:color="auto"/>
            </w:tcBorders>
          </w:tcPr>
          <w:p w14:paraId="70EC1FBC" w14:textId="77777777" w:rsidR="007F2DF7" w:rsidRPr="00456E86" w:rsidRDefault="007F2DF7" w:rsidP="007F2DF7">
            <w:pPr>
              <w:spacing w:after="0" w:line="360" w:lineRule="auto"/>
              <w:jc w:val="center"/>
              <w:textAlignment w:val="top"/>
              <w:rPr>
                <w:rFonts w:ascii="Palatino Linotype" w:hAnsi="Palatino Linotype" w:cs="Times New Roman"/>
                <w:b/>
                <w:bCs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  <w:t>SFA</w:t>
            </w:r>
          </w:p>
          <w:p w14:paraId="2D8A65E9" w14:textId="77777777" w:rsidR="007F2DF7" w:rsidRPr="00456E86" w:rsidRDefault="007F2DF7" w:rsidP="007F2DF7">
            <w:pPr>
              <w:spacing w:after="0" w:line="360" w:lineRule="auto"/>
              <w:jc w:val="center"/>
              <w:textAlignment w:val="top"/>
              <w:rPr>
                <w:rFonts w:ascii="Palatino Linotype" w:hAnsi="Palatino Linotype" w:cs="Times New Roman"/>
                <w:b/>
                <w:bCs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  <w:t>(g)</w:t>
            </w:r>
          </w:p>
        </w:tc>
      </w:tr>
      <w:tr w:rsidR="007F2DF7" w:rsidRPr="00456E86" w14:paraId="7490CC49" w14:textId="77777777" w:rsidTr="007F2DF7">
        <w:trPr>
          <w:trHeight w:val="303"/>
        </w:trPr>
        <w:tc>
          <w:tcPr>
            <w:tcW w:w="729" w:type="dxa"/>
            <w:vMerge w:val="restart"/>
            <w:tcBorders>
              <w:top w:val="single" w:sz="18" w:space="0" w:color="auto"/>
            </w:tcBorders>
            <w:shd w:val="clear" w:color="auto" w:fill="FFFFFF"/>
            <w:textDirection w:val="btLr"/>
          </w:tcPr>
          <w:p w14:paraId="46CD0316" w14:textId="5BEAE1DF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  <w:t>HF Meal</w:t>
            </w:r>
          </w:p>
        </w:tc>
        <w:tc>
          <w:tcPr>
            <w:tcW w:w="24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1FC430D" w14:textId="58C4460C" w:rsidR="007F2DF7" w:rsidRPr="00456E86" w:rsidRDefault="007F2DF7" w:rsidP="007F2DF7">
            <w:pPr>
              <w:spacing w:after="0" w:line="360" w:lineRule="auto"/>
              <w:textAlignment w:val="center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iCs/>
                <w:kern w:val="24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9C37413" w14:textId="77EF28DA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  <w:t>598.34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A88E60A" w14:textId="1FD141FA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52.00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2B49A444" w14:textId="316C2A6F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13.31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0EDD497" w14:textId="1D743579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37.5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D4555DE" w14:textId="7777777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12.24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77FBF67E" w14:textId="7777777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11.54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82C3F9B" w14:textId="7777777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11.81</w:t>
            </w:r>
          </w:p>
        </w:tc>
      </w:tr>
      <w:tr w:rsidR="007F2DF7" w:rsidRPr="00456E86" w14:paraId="5EED4B6C" w14:textId="77777777" w:rsidTr="007F2DF7">
        <w:trPr>
          <w:trHeight w:val="266"/>
        </w:trPr>
        <w:tc>
          <w:tcPr>
            <w:tcW w:w="729" w:type="dxa"/>
            <w:vMerge/>
            <w:shd w:val="clear" w:color="auto" w:fill="FFFFFF"/>
          </w:tcPr>
          <w:p w14:paraId="71FA0873" w14:textId="77777777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425" w:type="dxa"/>
            <w:shd w:val="clear" w:color="auto" w:fill="auto"/>
            <w:vAlign w:val="center"/>
          </w:tcPr>
          <w:p w14:paraId="20230E67" w14:textId="77777777" w:rsidR="007F2DF7" w:rsidRPr="00456E86" w:rsidRDefault="007F2DF7" w:rsidP="007F2DF7">
            <w:pPr>
              <w:spacing w:after="0" w:line="360" w:lineRule="auto"/>
              <w:textAlignment w:val="center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% composition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3F09065" w14:textId="7777777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14:paraId="330CDB4F" w14:textId="699C54D3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14:paraId="11CE6F9B" w14:textId="7777777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0F463726" w14:textId="03D99DA0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698B3295" w14:textId="7777777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32.6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1C207B09" w14:textId="7777777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30.7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51CDA3E" w14:textId="7777777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31.4</w:t>
            </w:r>
          </w:p>
        </w:tc>
      </w:tr>
      <w:tr w:rsidR="007F2DF7" w:rsidRPr="00456E86" w14:paraId="3A37DF51" w14:textId="77777777" w:rsidTr="007F2DF7">
        <w:trPr>
          <w:trHeight w:val="266"/>
        </w:trPr>
        <w:tc>
          <w:tcPr>
            <w:tcW w:w="729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50735257" w14:textId="77777777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2AA0DB" w14:textId="77777777" w:rsidR="007F2DF7" w:rsidRPr="00456E86" w:rsidRDefault="007F2DF7" w:rsidP="007F2DF7">
            <w:pPr>
              <w:spacing w:after="0" w:line="360" w:lineRule="auto"/>
              <w:textAlignment w:val="center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% Kcal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73AF10" w14:textId="7777777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3C67E7" w14:textId="1AFDC43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34.8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B14C3" w14:textId="1DA4B1CD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6ACC82" w14:textId="37F045E4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  <w:t>56.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C82D2B" w14:textId="7777777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79A07D" w14:textId="7777777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0EBB64" w14:textId="7777777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7F2DF7" w:rsidRPr="00456E86" w14:paraId="5672E3D2" w14:textId="77777777" w:rsidTr="007F2DF7">
        <w:trPr>
          <w:trHeight w:val="217"/>
        </w:trPr>
        <w:tc>
          <w:tcPr>
            <w:tcW w:w="729" w:type="dxa"/>
            <w:vMerge w:val="restart"/>
            <w:tcBorders>
              <w:top w:val="single" w:sz="4" w:space="0" w:color="auto"/>
            </w:tcBorders>
            <w:shd w:val="clear" w:color="auto" w:fill="FFFFFF"/>
            <w:textDirection w:val="btLr"/>
          </w:tcPr>
          <w:p w14:paraId="6981D869" w14:textId="131A575C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  <w:t>HC Meal</w:t>
            </w:r>
          </w:p>
        </w:tc>
        <w:tc>
          <w:tcPr>
            <w:tcW w:w="24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55817F3" w14:textId="2D1CD106" w:rsidR="007F2DF7" w:rsidRPr="00456E86" w:rsidRDefault="007F2DF7" w:rsidP="007F2DF7">
            <w:pPr>
              <w:spacing w:after="0" w:line="360" w:lineRule="auto"/>
              <w:textAlignment w:val="center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iCs/>
                <w:kern w:val="24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5620D9A" w14:textId="552184B3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  <w:t>599.25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FE39731" w14:textId="111FF0CE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84.49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43F0772D" w14:textId="5C869DE4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21.25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92C0C7E" w14:textId="556ED75E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19.1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27CFA65" w14:textId="7777777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4.65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3F9EEDDA" w14:textId="7777777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11.28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F179318" w14:textId="7777777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2.42</w:t>
            </w:r>
          </w:p>
        </w:tc>
      </w:tr>
      <w:tr w:rsidR="007F2DF7" w:rsidRPr="00456E86" w14:paraId="48A1B67C" w14:textId="77777777" w:rsidTr="007F2DF7">
        <w:trPr>
          <w:trHeight w:val="762"/>
        </w:trPr>
        <w:tc>
          <w:tcPr>
            <w:tcW w:w="729" w:type="dxa"/>
            <w:vMerge/>
            <w:shd w:val="clear" w:color="auto" w:fill="FFFFFF"/>
          </w:tcPr>
          <w:p w14:paraId="109AE2E8" w14:textId="77777777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425" w:type="dxa"/>
            <w:shd w:val="clear" w:color="auto" w:fill="auto"/>
            <w:vAlign w:val="center"/>
          </w:tcPr>
          <w:p w14:paraId="20FF9C2D" w14:textId="77777777" w:rsidR="007F2DF7" w:rsidRPr="00456E86" w:rsidRDefault="007F2DF7" w:rsidP="007F2DF7">
            <w:pPr>
              <w:spacing w:after="0" w:line="360" w:lineRule="auto"/>
              <w:textAlignment w:val="center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% composition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B015574" w14:textId="7777777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14:paraId="5713B6FF" w14:textId="0B01248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14:paraId="00FD9A8A" w14:textId="7777777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2A603093" w14:textId="469EAD6B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314439A9" w14:textId="7777777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24.3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2164E4A2" w14:textId="7777777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59.0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6A3E555" w14:textId="7777777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12.7</w:t>
            </w:r>
          </w:p>
        </w:tc>
      </w:tr>
      <w:tr w:rsidR="007F2DF7" w:rsidRPr="00456E86" w14:paraId="350C2861" w14:textId="77777777" w:rsidTr="007F2DF7">
        <w:trPr>
          <w:trHeight w:val="390"/>
        </w:trPr>
        <w:tc>
          <w:tcPr>
            <w:tcW w:w="729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7EE28D42" w14:textId="77777777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52117D" w14:textId="77777777" w:rsidR="007F2DF7" w:rsidRPr="00456E86" w:rsidRDefault="007F2DF7" w:rsidP="007F2DF7">
            <w:pPr>
              <w:spacing w:after="0" w:line="360" w:lineRule="auto"/>
              <w:textAlignment w:val="center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% Kcal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2161D7" w14:textId="7777777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44C4EC" w14:textId="30603FF0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  <w:t>56.4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5DF1A8" w14:textId="336410F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4347E8" w14:textId="66FA43E3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28.7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CD0CF4" w14:textId="7777777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76D312" w14:textId="7777777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8C2FA1" w14:textId="77777777" w:rsidR="007F2DF7" w:rsidRPr="00456E86" w:rsidRDefault="007F2DF7" w:rsidP="007F2DF7">
            <w:pPr>
              <w:spacing w:after="0" w:line="360" w:lineRule="auto"/>
              <w:jc w:val="center"/>
              <w:textAlignment w:val="bottom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</w:p>
        </w:tc>
      </w:tr>
      <w:tr w:rsidR="007F2DF7" w:rsidRPr="00456E86" w14:paraId="4B8F60A2" w14:textId="77777777" w:rsidTr="007F2DF7">
        <w:trPr>
          <w:trHeight w:val="273"/>
        </w:trPr>
        <w:tc>
          <w:tcPr>
            <w:tcW w:w="729" w:type="dxa"/>
            <w:vMerge w:val="restart"/>
            <w:tcBorders>
              <w:top w:val="single" w:sz="4" w:space="0" w:color="auto"/>
            </w:tcBorders>
            <w:shd w:val="clear" w:color="auto" w:fill="FFFFFF"/>
            <w:textDirection w:val="btLr"/>
          </w:tcPr>
          <w:p w14:paraId="5F1DD7B5" w14:textId="28939521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  <w:t>HP Meal</w:t>
            </w:r>
          </w:p>
        </w:tc>
        <w:tc>
          <w:tcPr>
            <w:tcW w:w="24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6E93497" w14:textId="2ABCA035" w:rsidR="007F2DF7" w:rsidRPr="00456E86" w:rsidRDefault="007F2DF7" w:rsidP="007F2DF7">
            <w:pPr>
              <w:spacing w:after="0" w:line="360" w:lineRule="auto"/>
              <w:textAlignment w:val="center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iCs/>
                <w:kern w:val="24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BAD893A" w14:textId="21A7F57D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  <w:t>599.19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BE48F88" w14:textId="3C9DFB42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45.72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B5E793A" w14:textId="5ADDE0DC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76.95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A632926" w14:textId="7640C1A2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10.3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7EBCCC8" w14:textId="77777777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2.52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5C1C07D2" w14:textId="77777777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6.11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A64E419" w14:textId="77777777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1.31</w:t>
            </w:r>
          </w:p>
        </w:tc>
      </w:tr>
      <w:tr w:rsidR="007F2DF7" w:rsidRPr="00456E86" w14:paraId="5EB62D21" w14:textId="77777777" w:rsidTr="007F2DF7">
        <w:trPr>
          <w:trHeight w:val="273"/>
        </w:trPr>
        <w:tc>
          <w:tcPr>
            <w:tcW w:w="729" w:type="dxa"/>
            <w:vMerge/>
            <w:shd w:val="clear" w:color="auto" w:fill="FFFFFF"/>
          </w:tcPr>
          <w:p w14:paraId="567B009D" w14:textId="77777777" w:rsidR="007F2DF7" w:rsidRPr="00456E86" w:rsidRDefault="007F2DF7" w:rsidP="007F2DF7">
            <w:pPr>
              <w:spacing w:after="0" w:line="360" w:lineRule="auto"/>
              <w:textAlignment w:val="center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425" w:type="dxa"/>
            <w:shd w:val="clear" w:color="auto" w:fill="auto"/>
            <w:vAlign w:val="center"/>
          </w:tcPr>
          <w:p w14:paraId="47D3781A" w14:textId="62C8D1B9" w:rsidR="007F2DF7" w:rsidRPr="00456E86" w:rsidRDefault="007F2DF7" w:rsidP="007F2DF7">
            <w:pPr>
              <w:spacing w:after="0" w:line="360" w:lineRule="auto"/>
              <w:textAlignment w:val="center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% composition</w:t>
            </w:r>
            <w:r w:rsidRPr="00456E86" w:rsidDel="00A41B5A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FABCB74" w14:textId="77777777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14:paraId="79B536DA" w14:textId="533A4F8F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14:paraId="23E4CEA7" w14:textId="77777777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38063ED5" w14:textId="274455BA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2A3B01C9" w14:textId="3F3B02FB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24.3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34C0466D" w14:textId="55EE269B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59.0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F5A853C" w14:textId="2C4BF6D4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12.7</w:t>
            </w:r>
          </w:p>
        </w:tc>
      </w:tr>
      <w:tr w:rsidR="007F2DF7" w:rsidRPr="00456E86" w14:paraId="5A5930C2" w14:textId="77777777" w:rsidTr="007F2DF7">
        <w:trPr>
          <w:trHeight w:val="306"/>
        </w:trPr>
        <w:tc>
          <w:tcPr>
            <w:tcW w:w="729" w:type="dxa"/>
            <w:vMerge/>
            <w:tcBorders>
              <w:bottom w:val="single" w:sz="18" w:space="0" w:color="auto"/>
            </w:tcBorders>
            <w:shd w:val="clear" w:color="auto" w:fill="FFFFFF"/>
          </w:tcPr>
          <w:p w14:paraId="0DEE3F21" w14:textId="77777777" w:rsidR="007F2DF7" w:rsidRPr="00456E86" w:rsidRDefault="007F2DF7" w:rsidP="007F2DF7">
            <w:pPr>
              <w:spacing w:after="0" w:line="360" w:lineRule="auto"/>
              <w:textAlignment w:val="center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42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7F89D4C" w14:textId="7948F9C8" w:rsidR="007F2DF7" w:rsidRPr="00456E86" w:rsidRDefault="007F2DF7" w:rsidP="007F2DF7">
            <w:pPr>
              <w:spacing w:after="0" w:line="360" w:lineRule="auto"/>
              <w:textAlignment w:val="center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% Kcal</w:t>
            </w:r>
          </w:p>
        </w:tc>
        <w:tc>
          <w:tcPr>
            <w:tcW w:w="90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95B04BD" w14:textId="77777777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8F78AE9" w14:textId="671AFCD3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30.5</w:t>
            </w:r>
          </w:p>
        </w:tc>
        <w:tc>
          <w:tcPr>
            <w:tcW w:w="91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FDF18F0" w14:textId="0D08488B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b/>
                <w:bCs/>
                <w:kern w:val="24"/>
                <w:sz w:val="20"/>
                <w:szCs w:val="20"/>
                <w:lang w:eastAsia="en-GB"/>
              </w:rPr>
              <w:t>51.4</w:t>
            </w:r>
          </w:p>
        </w:tc>
        <w:tc>
          <w:tcPr>
            <w:tcW w:w="71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B98F64B" w14:textId="3530320D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  <w:r w:rsidRPr="00456E86">
              <w:rPr>
                <w:rFonts w:ascii="Palatino Linotype" w:hAnsi="Palatino Linotype" w:cs="Times New Roman"/>
                <w:kern w:val="24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87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0E18A97" w14:textId="7FA35487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78E8133" w14:textId="37EECE62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0FF39CD" w14:textId="5F704B82" w:rsidR="007F2DF7" w:rsidRPr="00456E86" w:rsidRDefault="007F2DF7" w:rsidP="007F2DF7">
            <w:pPr>
              <w:spacing w:after="0" w:line="360" w:lineRule="auto"/>
              <w:jc w:val="center"/>
              <w:textAlignment w:val="center"/>
              <w:rPr>
                <w:rFonts w:ascii="Palatino Linotype" w:hAnsi="Palatino Linotype" w:cs="Times New Roman"/>
                <w:sz w:val="20"/>
                <w:szCs w:val="20"/>
                <w:lang w:eastAsia="en-GB"/>
              </w:rPr>
            </w:pPr>
          </w:p>
        </w:tc>
      </w:tr>
    </w:tbl>
    <w:p w14:paraId="34EDBADE" w14:textId="7DA7B584" w:rsidR="00DD47A2" w:rsidRPr="00456E86" w:rsidRDefault="00DD47A2" w:rsidP="00053231">
      <w:pPr>
        <w:spacing w:after="0" w:line="360" w:lineRule="auto"/>
        <w:ind w:left="142" w:right="192"/>
        <w:jc w:val="both"/>
        <w:rPr>
          <w:rFonts w:ascii="Palatino Linotype" w:hAnsi="Palatino Linotype" w:cs="Times New Roman"/>
          <w:kern w:val="24"/>
          <w:sz w:val="20"/>
          <w:szCs w:val="20"/>
          <w:lang w:eastAsia="en-GB"/>
        </w:rPr>
        <w:sectPr w:rsidR="00DD47A2" w:rsidRPr="00456E86" w:rsidSect="009B7AE5">
          <w:footerReference w:type="default" r:id="rId8"/>
          <w:pgSz w:w="11906" w:h="16838"/>
          <w:pgMar w:top="1134" w:right="1274" w:bottom="284" w:left="1440" w:header="708" w:footer="708" w:gutter="0"/>
          <w:cols w:space="708"/>
          <w:docGrid w:linePitch="360"/>
        </w:sectPr>
      </w:pPr>
      <w:r w:rsidRPr="00456E86">
        <w:rPr>
          <w:rFonts w:ascii="Palatino Linotype" w:hAnsi="Palatino Linotype" w:cs="Times New Roman"/>
          <w:kern w:val="24"/>
          <w:sz w:val="20"/>
          <w:szCs w:val="20"/>
          <w:lang w:eastAsia="en-GB"/>
        </w:rPr>
        <w:t xml:space="preserve">High carbohydrate: HC, high fat: HF, high protein: HP, </w:t>
      </w:r>
      <w:r w:rsidR="005629AC" w:rsidRPr="00456E86">
        <w:rPr>
          <w:rFonts w:ascii="Palatino Linotype" w:hAnsi="Palatino Linotype" w:cs="Times New Roman"/>
          <w:kern w:val="24"/>
          <w:sz w:val="20"/>
          <w:szCs w:val="20"/>
          <w:lang w:eastAsia="en-GB"/>
        </w:rPr>
        <w:t>MUFA: monounsaturated fatty acids, PUFA: polyunsaturated fatty acids</w:t>
      </w:r>
      <w:r w:rsidR="007F2DF7" w:rsidRPr="00456E86">
        <w:rPr>
          <w:rFonts w:ascii="Palatino Linotype" w:hAnsi="Palatino Linotype" w:cs="Times New Roman"/>
          <w:kern w:val="24"/>
          <w:sz w:val="20"/>
          <w:szCs w:val="20"/>
          <w:lang w:eastAsia="en-GB"/>
        </w:rPr>
        <w:t xml:space="preserve">, SFA: </w:t>
      </w:r>
      <w:r w:rsidR="00376AB5" w:rsidRPr="00456E86">
        <w:rPr>
          <w:rFonts w:ascii="Palatino Linotype" w:hAnsi="Palatino Linotype" w:cs="Times New Roman"/>
          <w:kern w:val="24"/>
          <w:sz w:val="20"/>
          <w:szCs w:val="20"/>
          <w:lang w:eastAsia="en-GB"/>
        </w:rPr>
        <w:t xml:space="preserve">saturated fatty </w:t>
      </w:r>
    </w:p>
    <w:p w14:paraId="025B571E" w14:textId="77777777" w:rsidR="00053231" w:rsidRDefault="00053231" w:rsidP="00376AB5">
      <w:pPr>
        <w:spacing w:line="480" w:lineRule="auto"/>
        <w:ind w:right="141"/>
        <w:rPr>
          <w:rFonts w:ascii="Times New Roman" w:hAnsi="Times New Roman" w:cs="Times New Roman"/>
        </w:rPr>
      </w:pPr>
    </w:p>
    <w:sectPr w:rsidR="00053231" w:rsidSect="00376AB5">
      <w:pgSz w:w="11906" w:h="16838"/>
      <w:pgMar w:top="1134" w:right="1980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B51A8E" w14:textId="77777777" w:rsidR="00A2227D" w:rsidRDefault="00A2227D" w:rsidP="0012090C">
      <w:pPr>
        <w:spacing w:after="0" w:line="240" w:lineRule="auto"/>
      </w:pPr>
      <w:r>
        <w:separator/>
      </w:r>
    </w:p>
  </w:endnote>
  <w:endnote w:type="continuationSeparator" w:id="0">
    <w:p w14:paraId="475E79C9" w14:textId="77777777" w:rsidR="00A2227D" w:rsidRDefault="00A2227D" w:rsidP="00120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ajorBidi" w:hAnsiTheme="majorBidi" w:cstheme="majorBidi"/>
      </w:rPr>
      <w:id w:val="6841774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A050DF" w14:textId="06220DE5" w:rsidR="009B7AE5" w:rsidRPr="0012090C" w:rsidRDefault="009B7AE5">
        <w:pPr>
          <w:pStyle w:val="Footer"/>
          <w:jc w:val="center"/>
          <w:rPr>
            <w:rFonts w:asciiTheme="majorBidi" w:hAnsiTheme="majorBidi" w:cstheme="majorBidi"/>
          </w:rPr>
        </w:pPr>
        <w:r w:rsidRPr="0012090C">
          <w:rPr>
            <w:rFonts w:asciiTheme="majorBidi" w:hAnsiTheme="majorBidi" w:cstheme="majorBidi"/>
          </w:rPr>
          <w:fldChar w:fldCharType="begin"/>
        </w:r>
        <w:r w:rsidRPr="0012090C">
          <w:rPr>
            <w:rFonts w:asciiTheme="majorBidi" w:hAnsiTheme="majorBidi" w:cstheme="majorBidi"/>
          </w:rPr>
          <w:instrText xml:space="preserve"> PAGE   \* MERGEFORMAT </w:instrText>
        </w:r>
        <w:r w:rsidRPr="0012090C">
          <w:rPr>
            <w:rFonts w:asciiTheme="majorBidi" w:hAnsiTheme="majorBidi" w:cstheme="majorBidi"/>
          </w:rPr>
          <w:fldChar w:fldCharType="separate"/>
        </w:r>
        <w:r w:rsidR="00685615">
          <w:rPr>
            <w:rFonts w:asciiTheme="majorBidi" w:hAnsiTheme="majorBidi" w:cstheme="majorBidi"/>
            <w:noProof/>
          </w:rPr>
          <w:t>1</w:t>
        </w:r>
        <w:r w:rsidRPr="0012090C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42450DE0" w14:textId="77777777" w:rsidR="009B7AE5" w:rsidRDefault="009B7A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C425CB" w14:textId="77777777" w:rsidR="00A2227D" w:rsidRDefault="00A2227D" w:rsidP="0012090C">
      <w:pPr>
        <w:spacing w:after="0" w:line="240" w:lineRule="auto"/>
      </w:pPr>
      <w:r>
        <w:separator/>
      </w:r>
    </w:p>
  </w:footnote>
  <w:footnote w:type="continuationSeparator" w:id="0">
    <w:p w14:paraId="19F7ECCF" w14:textId="77777777" w:rsidR="00A2227D" w:rsidRDefault="00A2227D" w:rsidP="001209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326A4"/>
    <w:multiLevelType w:val="hybridMultilevel"/>
    <w:tmpl w:val="30B86ECE"/>
    <w:lvl w:ilvl="0" w:tplc="72EAF9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CCA4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3C28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3AF1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1A73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ACB7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7053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8A82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80CF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000080F"/>
    <w:multiLevelType w:val="hybridMultilevel"/>
    <w:tmpl w:val="C9DA5A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5612DF"/>
    <w:multiLevelType w:val="hybridMultilevel"/>
    <w:tmpl w:val="38FA4514"/>
    <w:lvl w:ilvl="0" w:tplc="E2B85D00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CE15E8"/>
    <w:multiLevelType w:val="hybridMultilevel"/>
    <w:tmpl w:val="1B04C3BA"/>
    <w:lvl w:ilvl="0" w:tplc="4C223B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30BF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A02D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9AD2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8005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4A46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D8F9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DEB8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B80E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8067E02"/>
    <w:multiLevelType w:val="hybridMultilevel"/>
    <w:tmpl w:val="E690D3D8"/>
    <w:lvl w:ilvl="0" w:tplc="935CB44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t0e92a2992wtoefe97vpe9rwx999trsz9w0&quot;&gt;DIET study-Saved-Saved&lt;record-ids&gt;&lt;item&gt;45&lt;/item&gt;&lt;item&gt;48&lt;/item&gt;&lt;item&gt;51&lt;/item&gt;&lt;item&gt;54&lt;/item&gt;&lt;item&gt;55&lt;/item&gt;&lt;item&gt;60&lt;/item&gt;&lt;item&gt;66&lt;/item&gt;&lt;item&gt;70&lt;/item&gt;&lt;item&gt;71&lt;/item&gt;&lt;item&gt;149&lt;/item&gt;&lt;item&gt;163&lt;/item&gt;&lt;item&gt;164&lt;/item&gt;&lt;item&gt;166&lt;/item&gt;&lt;item&gt;167&lt;/item&gt;&lt;item&gt;168&lt;/item&gt;&lt;item&gt;169&lt;/item&gt;&lt;item&gt;171&lt;/item&gt;&lt;/record-ids&gt;&lt;/item&gt;&lt;/Libraries&gt;"/>
  </w:docVars>
  <w:rsids>
    <w:rsidRoot w:val="00E14E9E"/>
    <w:rsid w:val="000010AA"/>
    <w:rsid w:val="0000543F"/>
    <w:rsid w:val="00006A3F"/>
    <w:rsid w:val="000125FF"/>
    <w:rsid w:val="000128B6"/>
    <w:rsid w:val="00014D7C"/>
    <w:rsid w:val="000175B6"/>
    <w:rsid w:val="000178E4"/>
    <w:rsid w:val="00020255"/>
    <w:rsid w:val="00021522"/>
    <w:rsid w:val="0002297C"/>
    <w:rsid w:val="000246CA"/>
    <w:rsid w:val="000255DC"/>
    <w:rsid w:val="00026D97"/>
    <w:rsid w:val="000270EF"/>
    <w:rsid w:val="00030A1E"/>
    <w:rsid w:val="00031ACE"/>
    <w:rsid w:val="0003205B"/>
    <w:rsid w:val="0003271B"/>
    <w:rsid w:val="00032EBE"/>
    <w:rsid w:val="00033CCA"/>
    <w:rsid w:val="00035311"/>
    <w:rsid w:val="00035334"/>
    <w:rsid w:val="00040469"/>
    <w:rsid w:val="00041E72"/>
    <w:rsid w:val="000431FB"/>
    <w:rsid w:val="000437AB"/>
    <w:rsid w:val="00043F53"/>
    <w:rsid w:val="00045BBC"/>
    <w:rsid w:val="00046530"/>
    <w:rsid w:val="00046A65"/>
    <w:rsid w:val="00047ECA"/>
    <w:rsid w:val="00047F96"/>
    <w:rsid w:val="00050B5C"/>
    <w:rsid w:val="00051296"/>
    <w:rsid w:val="000519ED"/>
    <w:rsid w:val="00053231"/>
    <w:rsid w:val="00053C2D"/>
    <w:rsid w:val="00055582"/>
    <w:rsid w:val="0005587F"/>
    <w:rsid w:val="00055D14"/>
    <w:rsid w:val="00056548"/>
    <w:rsid w:val="00056DB8"/>
    <w:rsid w:val="00057509"/>
    <w:rsid w:val="00057E67"/>
    <w:rsid w:val="000609AC"/>
    <w:rsid w:val="00061028"/>
    <w:rsid w:val="00061B03"/>
    <w:rsid w:val="00061FFB"/>
    <w:rsid w:val="000642C3"/>
    <w:rsid w:val="00065D54"/>
    <w:rsid w:val="00065FAE"/>
    <w:rsid w:val="0006696F"/>
    <w:rsid w:val="00072EE4"/>
    <w:rsid w:val="000734A8"/>
    <w:rsid w:val="00073A0E"/>
    <w:rsid w:val="000803AD"/>
    <w:rsid w:val="000818FE"/>
    <w:rsid w:val="00082642"/>
    <w:rsid w:val="000827A2"/>
    <w:rsid w:val="00084C99"/>
    <w:rsid w:val="000854FC"/>
    <w:rsid w:val="0008563E"/>
    <w:rsid w:val="000856CC"/>
    <w:rsid w:val="00086782"/>
    <w:rsid w:val="000868FF"/>
    <w:rsid w:val="00086F9D"/>
    <w:rsid w:val="00090436"/>
    <w:rsid w:val="00090C5B"/>
    <w:rsid w:val="00090DFA"/>
    <w:rsid w:val="00093771"/>
    <w:rsid w:val="00094E45"/>
    <w:rsid w:val="00096125"/>
    <w:rsid w:val="00096DBA"/>
    <w:rsid w:val="000971B9"/>
    <w:rsid w:val="00097907"/>
    <w:rsid w:val="000A1934"/>
    <w:rsid w:val="000A2528"/>
    <w:rsid w:val="000A37E5"/>
    <w:rsid w:val="000A4913"/>
    <w:rsid w:val="000A5751"/>
    <w:rsid w:val="000A5BBF"/>
    <w:rsid w:val="000A5FF0"/>
    <w:rsid w:val="000A649E"/>
    <w:rsid w:val="000A7E9A"/>
    <w:rsid w:val="000B00E0"/>
    <w:rsid w:val="000B200C"/>
    <w:rsid w:val="000B20B9"/>
    <w:rsid w:val="000B3573"/>
    <w:rsid w:val="000B516A"/>
    <w:rsid w:val="000B6CD7"/>
    <w:rsid w:val="000B791E"/>
    <w:rsid w:val="000B7F29"/>
    <w:rsid w:val="000B7FAB"/>
    <w:rsid w:val="000C0BC9"/>
    <w:rsid w:val="000C1566"/>
    <w:rsid w:val="000C178C"/>
    <w:rsid w:val="000C27C3"/>
    <w:rsid w:val="000C32A7"/>
    <w:rsid w:val="000C467E"/>
    <w:rsid w:val="000C6842"/>
    <w:rsid w:val="000D0515"/>
    <w:rsid w:val="000D0F94"/>
    <w:rsid w:val="000D12BE"/>
    <w:rsid w:val="000D2851"/>
    <w:rsid w:val="000D5275"/>
    <w:rsid w:val="000D5650"/>
    <w:rsid w:val="000D7556"/>
    <w:rsid w:val="000D7E84"/>
    <w:rsid w:val="000E0CC5"/>
    <w:rsid w:val="000E4480"/>
    <w:rsid w:val="000E4733"/>
    <w:rsid w:val="000E5E2D"/>
    <w:rsid w:val="000E7B3E"/>
    <w:rsid w:val="000F20CC"/>
    <w:rsid w:val="000F2942"/>
    <w:rsid w:val="000F359F"/>
    <w:rsid w:val="000F38B6"/>
    <w:rsid w:val="000F4172"/>
    <w:rsid w:val="000F76FF"/>
    <w:rsid w:val="000F7B8A"/>
    <w:rsid w:val="00100C66"/>
    <w:rsid w:val="00101B91"/>
    <w:rsid w:val="001022F2"/>
    <w:rsid w:val="0010233A"/>
    <w:rsid w:val="00103A56"/>
    <w:rsid w:val="00103E85"/>
    <w:rsid w:val="001056B3"/>
    <w:rsid w:val="0010785F"/>
    <w:rsid w:val="0011218B"/>
    <w:rsid w:val="0011327D"/>
    <w:rsid w:val="00115656"/>
    <w:rsid w:val="00116610"/>
    <w:rsid w:val="001175A2"/>
    <w:rsid w:val="00117F83"/>
    <w:rsid w:val="0012090C"/>
    <w:rsid w:val="001221C5"/>
    <w:rsid w:val="00122E6E"/>
    <w:rsid w:val="0012349C"/>
    <w:rsid w:val="001237AF"/>
    <w:rsid w:val="00123CC3"/>
    <w:rsid w:val="0012651B"/>
    <w:rsid w:val="001269DC"/>
    <w:rsid w:val="00127697"/>
    <w:rsid w:val="00127C4A"/>
    <w:rsid w:val="00130318"/>
    <w:rsid w:val="00131CF6"/>
    <w:rsid w:val="00131E19"/>
    <w:rsid w:val="00132CE2"/>
    <w:rsid w:val="00136124"/>
    <w:rsid w:val="00136BDF"/>
    <w:rsid w:val="00136C9A"/>
    <w:rsid w:val="00137EF7"/>
    <w:rsid w:val="001414BE"/>
    <w:rsid w:val="0014258F"/>
    <w:rsid w:val="0014288A"/>
    <w:rsid w:val="00143328"/>
    <w:rsid w:val="00144BB3"/>
    <w:rsid w:val="00145040"/>
    <w:rsid w:val="0014562F"/>
    <w:rsid w:val="00145815"/>
    <w:rsid w:val="00146186"/>
    <w:rsid w:val="001475E3"/>
    <w:rsid w:val="00147800"/>
    <w:rsid w:val="00150A66"/>
    <w:rsid w:val="00153B97"/>
    <w:rsid w:val="001545A4"/>
    <w:rsid w:val="00155B8B"/>
    <w:rsid w:val="001565C3"/>
    <w:rsid w:val="00156DEA"/>
    <w:rsid w:val="00160E36"/>
    <w:rsid w:val="001611B8"/>
    <w:rsid w:val="00161224"/>
    <w:rsid w:val="001612F7"/>
    <w:rsid w:val="00162734"/>
    <w:rsid w:val="00162ABE"/>
    <w:rsid w:val="00163B31"/>
    <w:rsid w:val="00165854"/>
    <w:rsid w:val="00166824"/>
    <w:rsid w:val="00166CFF"/>
    <w:rsid w:val="0016764E"/>
    <w:rsid w:val="00170568"/>
    <w:rsid w:val="001707E6"/>
    <w:rsid w:val="0017111A"/>
    <w:rsid w:val="00171E58"/>
    <w:rsid w:val="001727B8"/>
    <w:rsid w:val="00174EE9"/>
    <w:rsid w:val="00180464"/>
    <w:rsid w:val="00181367"/>
    <w:rsid w:val="001816F7"/>
    <w:rsid w:val="001818B3"/>
    <w:rsid w:val="001836EE"/>
    <w:rsid w:val="001857C2"/>
    <w:rsid w:val="001863EB"/>
    <w:rsid w:val="00187C38"/>
    <w:rsid w:val="00187F25"/>
    <w:rsid w:val="00190699"/>
    <w:rsid w:val="0019085B"/>
    <w:rsid w:val="00191067"/>
    <w:rsid w:val="00191F02"/>
    <w:rsid w:val="001943FA"/>
    <w:rsid w:val="001948DC"/>
    <w:rsid w:val="00195059"/>
    <w:rsid w:val="00195926"/>
    <w:rsid w:val="0019695B"/>
    <w:rsid w:val="00196DA0"/>
    <w:rsid w:val="00196DFA"/>
    <w:rsid w:val="001A0CF4"/>
    <w:rsid w:val="001A5DD3"/>
    <w:rsid w:val="001A5F49"/>
    <w:rsid w:val="001A6B10"/>
    <w:rsid w:val="001A7295"/>
    <w:rsid w:val="001A78A4"/>
    <w:rsid w:val="001A7964"/>
    <w:rsid w:val="001A7D37"/>
    <w:rsid w:val="001B0B95"/>
    <w:rsid w:val="001B22E2"/>
    <w:rsid w:val="001B233C"/>
    <w:rsid w:val="001B349E"/>
    <w:rsid w:val="001B4991"/>
    <w:rsid w:val="001B4CB9"/>
    <w:rsid w:val="001B5032"/>
    <w:rsid w:val="001B5589"/>
    <w:rsid w:val="001B7626"/>
    <w:rsid w:val="001B7EBC"/>
    <w:rsid w:val="001B7F2E"/>
    <w:rsid w:val="001B7F4B"/>
    <w:rsid w:val="001C205E"/>
    <w:rsid w:val="001C275E"/>
    <w:rsid w:val="001C3420"/>
    <w:rsid w:val="001C36A5"/>
    <w:rsid w:val="001C4798"/>
    <w:rsid w:val="001C49D9"/>
    <w:rsid w:val="001C50CB"/>
    <w:rsid w:val="001C595D"/>
    <w:rsid w:val="001C7DA8"/>
    <w:rsid w:val="001D00ED"/>
    <w:rsid w:val="001D0E61"/>
    <w:rsid w:val="001D19F8"/>
    <w:rsid w:val="001D1AD1"/>
    <w:rsid w:val="001D2D33"/>
    <w:rsid w:val="001D3914"/>
    <w:rsid w:val="001D4E3F"/>
    <w:rsid w:val="001D5919"/>
    <w:rsid w:val="001D6319"/>
    <w:rsid w:val="001E0674"/>
    <w:rsid w:val="001E0AA5"/>
    <w:rsid w:val="001E2116"/>
    <w:rsid w:val="001E224F"/>
    <w:rsid w:val="001E2ED1"/>
    <w:rsid w:val="001E3894"/>
    <w:rsid w:val="001E4244"/>
    <w:rsid w:val="001E55E0"/>
    <w:rsid w:val="001F06AF"/>
    <w:rsid w:val="001F0F8D"/>
    <w:rsid w:val="001F1D29"/>
    <w:rsid w:val="001F75CE"/>
    <w:rsid w:val="002005D0"/>
    <w:rsid w:val="00201742"/>
    <w:rsid w:val="0020241E"/>
    <w:rsid w:val="00205523"/>
    <w:rsid w:val="00207AF6"/>
    <w:rsid w:val="00210032"/>
    <w:rsid w:val="00210429"/>
    <w:rsid w:val="002108E3"/>
    <w:rsid w:val="002110BA"/>
    <w:rsid w:val="00211FB4"/>
    <w:rsid w:val="00212AA4"/>
    <w:rsid w:val="00214DDA"/>
    <w:rsid w:val="00215AF6"/>
    <w:rsid w:val="00216EA6"/>
    <w:rsid w:val="00217850"/>
    <w:rsid w:val="002179C8"/>
    <w:rsid w:val="00222471"/>
    <w:rsid w:val="0022313A"/>
    <w:rsid w:val="00223A10"/>
    <w:rsid w:val="002253D2"/>
    <w:rsid w:val="0022709F"/>
    <w:rsid w:val="0023067B"/>
    <w:rsid w:val="00231AAF"/>
    <w:rsid w:val="002321F4"/>
    <w:rsid w:val="002341F4"/>
    <w:rsid w:val="00235F88"/>
    <w:rsid w:val="00236850"/>
    <w:rsid w:val="0024086D"/>
    <w:rsid w:val="00240ABE"/>
    <w:rsid w:val="00240C60"/>
    <w:rsid w:val="00241BAF"/>
    <w:rsid w:val="002422D2"/>
    <w:rsid w:val="00243F27"/>
    <w:rsid w:val="00245CBC"/>
    <w:rsid w:val="002469D7"/>
    <w:rsid w:val="00246B15"/>
    <w:rsid w:val="00246E7D"/>
    <w:rsid w:val="002479C6"/>
    <w:rsid w:val="00251342"/>
    <w:rsid w:val="00253175"/>
    <w:rsid w:val="00253381"/>
    <w:rsid w:val="002542FC"/>
    <w:rsid w:val="00254F05"/>
    <w:rsid w:val="00255C9B"/>
    <w:rsid w:val="00257A19"/>
    <w:rsid w:val="00261DF5"/>
    <w:rsid w:val="00265D37"/>
    <w:rsid w:val="0027027E"/>
    <w:rsid w:val="00270E61"/>
    <w:rsid w:val="00270F3E"/>
    <w:rsid w:val="00273055"/>
    <w:rsid w:val="00274D25"/>
    <w:rsid w:val="0027623F"/>
    <w:rsid w:val="00276E7D"/>
    <w:rsid w:val="002811BC"/>
    <w:rsid w:val="00282EB9"/>
    <w:rsid w:val="002834ED"/>
    <w:rsid w:val="00283FF3"/>
    <w:rsid w:val="00284B3D"/>
    <w:rsid w:val="00284D49"/>
    <w:rsid w:val="002879E0"/>
    <w:rsid w:val="00291C3B"/>
    <w:rsid w:val="00291E20"/>
    <w:rsid w:val="00292BFE"/>
    <w:rsid w:val="0029315A"/>
    <w:rsid w:val="002944D6"/>
    <w:rsid w:val="00294754"/>
    <w:rsid w:val="0029552F"/>
    <w:rsid w:val="00296A5D"/>
    <w:rsid w:val="00296C32"/>
    <w:rsid w:val="00296E0F"/>
    <w:rsid w:val="002A01AB"/>
    <w:rsid w:val="002A100B"/>
    <w:rsid w:val="002A210F"/>
    <w:rsid w:val="002A2FB9"/>
    <w:rsid w:val="002A300F"/>
    <w:rsid w:val="002A43C2"/>
    <w:rsid w:val="002A4AEB"/>
    <w:rsid w:val="002A5429"/>
    <w:rsid w:val="002A74E0"/>
    <w:rsid w:val="002B0B3A"/>
    <w:rsid w:val="002B0D06"/>
    <w:rsid w:val="002B1152"/>
    <w:rsid w:val="002B1179"/>
    <w:rsid w:val="002B1319"/>
    <w:rsid w:val="002B2B34"/>
    <w:rsid w:val="002B2DD7"/>
    <w:rsid w:val="002B5940"/>
    <w:rsid w:val="002B7789"/>
    <w:rsid w:val="002C0F2E"/>
    <w:rsid w:val="002C18B1"/>
    <w:rsid w:val="002C1E70"/>
    <w:rsid w:val="002C2206"/>
    <w:rsid w:val="002C2922"/>
    <w:rsid w:val="002C3D38"/>
    <w:rsid w:val="002C4281"/>
    <w:rsid w:val="002C59D6"/>
    <w:rsid w:val="002C6E95"/>
    <w:rsid w:val="002C6F79"/>
    <w:rsid w:val="002C6FF6"/>
    <w:rsid w:val="002C7482"/>
    <w:rsid w:val="002C7800"/>
    <w:rsid w:val="002D13A3"/>
    <w:rsid w:val="002D143B"/>
    <w:rsid w:val="002D19CA"/>
    <w:rsid w:val="002D20A5"/>
    <w:rsid w:val="002D407A"/>
    <w:rsid w:val="002D45F6"/>
    <w:rsid w:val="002D4661"/>
    <w:rsid w:val="002D49EC"/>
    <w:rsid w:val="002D5959"/>
    <w:rsid w:val="002D763F"/>
    <w:rsid w:val="002E02FB"/>
    <w:rsid w:val="002E0D33"/>
    <w:rsid w:val="002E2982"/>
    <w:rsid w:val="002E31E8"/>
    <w:rsid w:val="002E5C45"/>
    <w:rsid w:val="002E5E1F"/>
    <w:rsid w:val="002E6AD8"/>
    <w:rsid w:val="002E7285"/>
    <w:rsid w:val="002E76DF"/>
    <w:rsid w:val="002F072A"/>
    <w:rsid w:val="002F10CD"/>
    <w:rsid w:val="002F32A3"/>
    <w:rsid w:val="002F391D"/>
    <w:rsid w:val="002F3B87"/>
    <w:rsid w:val="002F4495"/>
    <w:rsid w:val="002F59B5"/>
    <w:rsid w:val="00300361"/>
    <w:rsid w:val="00300366"/>
    <w:rsid w:val="00300AE5"/>
    <w:rsid w:val="00301550"/>
    <w:rsid w:val="00302DCF"/>
    <w:rsid w:val="0030357E"/>
    <w:rsid w:val="00303F26"/>
    <w:rsid w:val="003066C2"/>
    <w:rsid w:val="00306834"/>
    <w:rsid w:val="0030740B"/>
    <w:rsid w:val="00307B39"/>
    <w:rsid w:val="00310AB6"/>
    <w:rsid w:val="00311022"/>
    <w:rsid w:val="00311240"/>
    <w:rsid w:val="0031125D"/>
    <w:rsid w:val="0031256E"/>
    <w:rsid w:val="0031393C"/>
    <w:rsid w:val="003149C3"/>
    <w:rsid w:val="00314A1A"/>
    <w:rsid w:val="00314CDB"/>
    <w:rsid w:val="003161BF"/>
    <w:rsid w:val="00316CCF"/>
    <w:rsid w:val="00317AFD"/>
    <w:rsid w:val="0032631F"/>
    <w:rsid w:val="0033189B"/>
    <w:rsid w:val="00332774"/>
    <w:rsid w:val="00333567"/>
    <w:rsid w:val="0033371E"/>
    <w:rsid w:val="0033559E"/>
    <w:rsid w:val="00335A44"/>
    <w:rsid w:val="003361E2"/>
    <w:rsid w:val="003402D9"/>
    <w:rsid w:val="00343113"/>
    <w:rsid w:val="00343D56"/>
    <w:rsid w:val="003442D5"/>
    <w:rsid w:val="003447E2"/>
    <w:rsid w:val="00344A21"/>
    <w:rsid w:val="00344A96"/>
    <w:rsid w:val="00345353"/>
    <w:rsid w:val="003453E1"/>
    <w:rsid w:val="00346868"/>
    <w:rsid w:val="003476B4"/>
    <w:rsid w:val="00350887"/>
    <w:rsid w:val="00351299"/>
    <w:rsid w:val="003543D4"/>
    <w:rsid w:val="0035463B"/>
    <w:rsid w:val="003547CE"/>
    <w:rsid w:val="00355C6C"/>
    <w:rsid w:val="00356B5A"/>
    <w:rsid w:val="00357DE9"/>
    <w:rsid w:val="00357F9C"/>
    <w:rsid w:val="00360281"/>
    <w:rsid w:val="00360CF0"/>
    <w:rsid w:val="00361AC1"/>
    <w:rsid w:val="00362CF7"/>
    <w:rsid w:val="00365645"/>
    <w:rsid w:val="00366C40"/>
    <w:rsid w:val="00370B2A"/>
    <w:rsid w:val="00370E77"/>
    <w:rsid w:val="003744C3"/>
    <w:rsid w:val="00375121"/>
    <w:rsid w:val="0037519F"/>
    <w:rsid w:val="00376152"/>
    <w:rsid w:val="00376AB5"/>
    <w:rsid w:val="003801DE"/>
    <w:rsid w:val="003803D2"/>
    <w:rsid w:val="0038085C"/>
    <w:rsid w:val="00380E68"/>
    <w:rsid w:val="00381DB6"/>
    <w:rsid w:val="0038358E"/>
    <w:rsid w:val="003844CE"/>
    <w:rsid w:val="00384560"/>
    <w:rsid w:val="00386697"/>
    <w:rsid w:val="00390535"/>
    <w:rsid w:val="00390FC9"/>
    <w:rsid w:val="003914AE"/>
    <w:rsid w:val="003976E0"/>
    <w:rsid w:val="003A01D3"/>
    <w:rsid w:val="003A0BE4"/>
    <w:rsid w:val="003A369F"/>
    <w:rsid w:val="003A39AD"/>
    <w:rsid w:val="003A43CF"/>
    <w:rsid w:val="003A4660"/>
    <w:rsid w:val="003A4E7B"/>
    <w:rsid w:val="003A697B"/>
    <w:rsid w:val="003A6C1E"/>
    <w:rsid w:val="003B02D2"/>
    <w:rsid w:val="003B038F"/>
    <w:rsid w:val="003B062F"/>
    <w:rsid w:val="003B2350"/>
    <w:rsid w:val="003B242C"/>
    <w:rsid w:val="003B533F"/>
    <w:rsid w:val="003B54D8"/>
    <w:rsid w:val="003B558E"/>
    <w:rsid w:val="003B5ADA"/>
    <w:rsid w:val="003B5CE7"/>
    <w:rsid w:val="003B6426"/>
    <w:rsid w:val="003B6E89"/>
    <w:rsid w:val="003C0B50"/>
    <w:rsid w:val="003C0E4C"/>
    <w:rsid w:val="003C19A8"/>
    <w:rsid w:val="003C29E8"/>
    <w:rsid w:val="003C2EF5"/>
    <w:rsid w:val="003C5791"/>
    <w:rsid w:val="003C6429"/>
    <w:rsid w:val="003C669A"/>
    <w:rsid w:val="003D0826"/>
    <w:rsid w:val="003D1DC9"/>
    <w:rsid w:val="003D1F33"/>
    <w:rsid w:val="003D24D6"/>
    <w:rsid w:val="003D37FA"/>
    <w:rsid w:val="003D3820"/>
    <w:rsid w:val="003D4606"/>
    <w:rsid w:val="003D5FF6"/>
    <w:rsid w:val="003D6681"/>
    <w:rsid w:val="003D7286"/>
    <w:rsid w:val="003E07AF"/>
    <w:rsid w:val="003E1472"/>
    <w:rsid w:val="003E168E"/>
    <w:rsid w:val="003E1CD4"/>
    <w:rsid w:val="003E3B9E"/>
    <w:rsid w:val="003E47F5"/>
    <w:rsid w:val="003E5194"/>
    <w:rsid w:val="003E5DF7"/>
    <w:rsid w:val="003E65A5"/>
    <w:rsid w:val="003E698D"/>
    <w:rsid w:val="003E6D88"/>
    <w:rsid w:val="003E6EDB"/>
    <w:rsid w:val="003E73B8"/>
    <w:rsid w:val="003F01B6"/>
    <w:rsid w:val="003F09FC"/>
    <w:rsid w:val="003F0C17"/>
    <w:rsid w:val="003F2444"/>
    <w:rsid w:val="003F2677"/>
    <w:rsid w:val="003F2EDD"/>
    <w:rsid w:val="003F309C"/>
    <w:rsid w:val="003F466B"/>
    <w:rsid w:val="003F57DC"/>
    <w:rsid w:val="003F675B"/>
    <w:rsid w:val="003F6DCF"/>
    <w:rsid w:val="003F7336"/>
    <w:rsid w:val="003F7E39"/>
    <w:rsid w:val="003F7FDF"/>
    <w:rsid w:val="004003C9"/>
    <w:rsid w:val="0041154A"/>
    <w:rsid w:val="00412466"/>
    <w:rsid w:val="00412A58"/>
    <w:rsid w:val="004152AD"/>
    <w:rsid w:val="004165DE"/>
    <w:rsid w:val="00416D33"/>
    <w:rsid w:val="00420E30"/>
    <w:rsid w:val="004263ED"/>
    <w:rsid w:val="00427651"/>
    <w:rsid w:val="00430E12"/>
    <w:rsid w:val="00432505"/>
    <w:rsid w:val="00432823"/>
    <w:rsid w:val="00432D02"/>
    <w:rsid w:val="00432EF8"/>
    <w:rsid w:val="00435FA7"/>
    <w:rsid w:val="0043773E"/>
    <w:rsid w:val="00440687"/>
    <w:rsid w:val="00440C9C"/>
    <w:rsid w:val="004447D6"/>
    <w:rsid w:val="00446F67"/>
    <w:rsid w:val="00447221"/>
    <w:rsid w:val="00447F07"/>
    <w:rsid w:val="0045179E"/>
    <w:rsid w:val="00452007"/>
    <w:rsid w:val="0045429A"/>
    <w:rsid w:val="00454995"/>
    <w:rsid w:val="00456224"/>
    <w:rsid w:val="00456654"/>
    <w:rsid w:val="00456E86"/>
    <w:rsid w:val="00457885"/>
    <w:rsid w:val="00460139"/>
    <w:rsid w:val="00461E17"/>
    <w:rsid w:val="00462A79"/>
    <w:rsid w:val="004631F0"/>
    <w:rsid w:val="0046406E"/>
    <w:rsid w:val="00464A95"/>
    <w:rsid w:val="004672D7"/>
    <w:rsid w:val="00470BE0"/>
    <w:rsid w:val="004729CC"/>
    <w:rsid w:val="004729D9"/>
    <w:rsid w:val="00472DF5"/>
    <w:rsid w:val="00472F00"/>
    <w:rsid w:val="004743D8"/>
    <w:rsid w:val="00475EF9"/>
    <w:rsid w:val="00475FA7"/>
    <w:rsid w:val="004767E8"/>
    <w:rsid w:val="00476CDD"/>
    <w:rsid w:val="004803C9"/>
    <w:rsid w:val="0048056A"/>
    <w:rsid w:val="00482F3A"/>
    <w:rsid w:val="00484271"/>
    <w:rsid w:val="00485106"/>
    <w:rsid w:val="004857FB"/>
    <w:rsid w:val="0048693B"/>
    <w:rsid w:val="00487362"/>
    <w:rsid w:val="004902A2"/>
    <w:rsid w:val="0049045A"/>
    <w:rsid w:val="0049102D"/>
    <w:rsid w:val="00491B56"/>
    <w:rsid w:val="004938E4"/>
    <w:rsid w:val="00494AE6"/>
    <w:rsid w:val="00494CBC"/>
    <w:rsid w:val="00494DD1"/>
    <w:rsid w:val="0049568A"/>
    <w:rsid w:val="0049722B"/>
    <w:rsid w:val="004A0C99"/>
    <w:rsid w:val="004A3651"/>
    <w:rsid w:val="004A3B44"/>
    <w:rsid w:val="004A3C42"/>
    <w:rsid w:val="004A3EED"/>
    <w:rsid w:val="004A4E1D"/>
    <w:rsid w:val="004A53B8"/>
    <w:rsid w:val="004A752E"/>
    <w:rsid w:val="004A75B6"/>
    <w:rsid w:val="004A7E55"/>
    <w:rsid w:val="004B06ED"/>
    <w:rsid w:val="004B1354"/>
    <w:rsid w:val="004B17AA"/>
    <w:rsid w:val="004B1E72"/>
    <w:rsid w:val="004B693D"/>
    <w:rsid w:val="004B6B7C"/>
    <w:rsid w:val="004B729C"/>
    <w:rsid w:val="004C08A0"/>
    <w:rsid w:val="004C1644"/>
    <w:rsid w:val="004C2028"/>
    <w:rsid w:val="004C2E82"/>
    <w:rsid w:val="004C3F04"/>
    <w:rsid w:val="004C4302"/>
    <w:rsid w:val="004C4DAD"/>
    <w:rsid w:val="004C62AB"/>
    <w:rsid w:val="004C6397"/>
    <w:rsid w:val="004C6892"/>
    <w:rsid w:val="004C69E3"/>
    <w:rsid w:val="004D1617"/>
    <w:rsid w:val="004D1D58"/>
    <w:rsid w:val="004D24FA"/>
    <w:rsid w:val="004D3736"/>
    <w:rsid w:val="004D5152"/>
    <w:rsid w:val="004D5DFC"/>
    <w:rsid w:val="004D5E61"/>
    <w:rsid w:val="004D66F5"/>
    <w:rsid w:val="004D67EF"/>
    <w:rsid w:val="004E2BE1"/>
    <w:rsid w:val="004E366D"/>
    <w:rsid w:val="004E4D6C"/>
    <w:rsid w:val="004E51FE"/>
    <w:rsid w:val="004E5300"/>
    <w:rsid w:val="004E699C"/>
    <w:rsid w:val="004F0110"/>
    <w:rsid w:val="004F2B6C"/>
    <w:rsid w:val="004F36F6"/>
    <w:rsid w:val="004F3AB9"/>
    <w:rsid w:val="004F5FFF"/>
    <w:rsid w:val="004F66FF"/>
    <w:rsid w:val="0050030F"/>
    <w:rsid w:val="00501BE9"/>
    <w:rsid w:val="005022E8"/>
    <w:rsid w:val="00503453"/>
    <w:rsid w:val="00504501"/>
    <w:rsid w:val="005048A6"/>
    <w:rsid w:val="005053BC"/>
    <w:rsid w:val="0050645C"/>
    <w:rsid w:val="0050690F"/>
    <w:rsid w:val="00511FB4"/>
    <w:rsid w:val="00512E54"/>
    <w:rsid w:val="00513D13"/>
    <w:rsid w:val="00515628"/>
    <w:rsid w:val="00515913"/>
    <w:rsid w:val="005217DA"/>
    <w:rsid w:val="005218C7"/>
    <w:rsid w:val="00521BAE"/>
    <w:rsid w:val="00521F39"/>
    <w:rsid w:val="0052251F"/>
    <w:rsid w:val="005228D0"/>
    <w:rsid w:val="00523A66"/>
    <w:rsid w:val="00523F94"/>
    <w:rsid w:val="00524905"/>
    <w:rsid w:val="00525D90"/>
    <w:rsid w:val="005261B3"/>
    <w:rsid w:val="00526924"/>
    <w:rsid w:val="005279D8"/>
    <w:rsid w:val="00527BC8"/>
    <w:rsid w:val="00527BD1"/>
    <w:rsid w:val="00530D97"/>
    <w:rsid w:val="0053339C"/>
    <w:rsid w:val="00533FAE"/>
    <w:rsid w:val="005358D9"/>
    <w:rsid w:val="005372F8"/>
    <w:rsid w:val="00537580"/>
    <w:rsid w:val="00540130"/>
    <w:rsid w:val="00540E5B"/>
    <w:rsid w:val="00542BA7"/>
    <w:rsid w:val="00542EFC"/>
    <w:rsid w:val="005432F6"/>
    <w:rsid w:val="0054392F"/>
    <w:rsid w:val="00543965"/>
    <w:rsid w:val="00544CB7"/>
    <w:rsid w:val="00545FDC"/>
    <w:rsid w:val="005463B1"/>
    <w:rsid w:val="00546D7D"/>
    <w:rsid w:val="00546D87"/>
    <w:rsid w:val="0055053E"/>
    <w:rsid w:val="00550B0D"/>
    <w:rsid w:val="00551B62"/>
    <w:rsid w:val="00552056"/>
    <w:rsid w:val="0055299F"/>
    <w:rsid w:val="00553056"/>
    <w:rsid w:val="00553572"/>
    <w:rsid w:val="00554182"/>
    <w:rsid w:val="00555D4E"/>
    <w:rsid w:val="00555E7C"/>
    <w:rsid w:val="0055617A"/>
    <w:rsid w:val="00557492"/>
    <w:rsid w:val="005574C9"/>
    <w:rsid w:val="0056026E"/>
    <w:rsid w:val="005629AC"/>
    <w:rsid w:val="005632E9"/>
    <w:rsid w:val="00563EE7"/>
    <w:rsid w:val="00563EEC"/>
    <w:rsid w:val="00564835"/>
    <w:rsid w:val="00565520"/>
    <w:rsid w:val="0056571F"/>
    <w:rsid w:val="005721E2"/>
    <w:rsid w:val="00572C56"/>
    <w:rsid w:val="00572FC5"/>
    <w:rsid w:val="0057483B"/>
    <w:rsid w:val="005763AA"/>
    <w:rsid w:val="00576460"/>
    <w:rsid w:val="00576A27"/>
    <w:rsid w:val="00577586"/>
    <w:rsid w:val="00580332"/>
    <w:rsid w:val="00580529"/>
    <w:rsid w:val="005807B9"/>
    <w:rsid w:val="00581105"/>
    <w:rsid w:val="00581A01"/>
    <w:rsid w:val="0058264A"/>
    <w:rsid w:val="00582D38"/>
    <w:rsid w:val="00584F45"/>
    <w:rsid w:val="005862EA"/>
    <w:rsid w:val="00586ACE"/>
    <w:rsid w:val="0058763D"/>
    <w:rsid w:val="00592541"/>
    <w:rsid w:val="005952DA"/>
    <w:rsid w:val="00597BD3"/>
    <w:rsid w:val="005A05E1"/>
    <w:rsid w:val="005A075E"/>
    <w:rsid w:val="005A16A2"/>
    <w:rsid w:val="005A1C10"/>
    <w:rsid w:val="005A3564"/>
    <w:rsid w:val="005A3807"/>
    <w:rsid w:val="005A5B8E"/>
    <w:rsid w:val="005A7306"/>
    <w:rsid w:val="005A77E1"/>
    <w:rsid w:val="005B06AF"/>
    <w:rsid w:val="005B06E0"/>
    <w:rsid w:val="005B0C68"/>
    <w:rsid w:val="005B2062"/>
    <w:rsid w:val="005B2320"/>
    <w:rsid w:val="005B3ED7"/>
    <w:rsid w:val="005B4FC2"/>
    <w:rsid w:val="005B532F"/>
    <w:rsid w:val="005B658A"/>
    <w:rsid w:val="005B6D14"/>
    <w:rsid w:val="005B6EC9"/>
    <w:rsid w:val="005B7201"/>
    <w:rsid w:val="005B731B"/>
    <w:rsid w:val="005C0DC6"/>
    <w:rsid w:val="005C1778"/>
    <w:rsid w:val="005C2269"/>
    <w:rsid w:val="005C2A8E"/>
    <w:rsid w:val="005C2F61"/>
    <w:rsid w:val="005C3F1E"/>
    <w:rsid w:val="005C47C6"/>
    <w:rsid w:val="005C4B1D"/>
    <w:rsid w:val="005C56A2"/>
    <w:rsid w:val="005C5A27"/>
    <w:rsid w:val="005C6A02"/>
    <w:rsid w:val="005C7FF4"/>
    <w:rsid w:val="005D2079"/>
    <w:rsid w:val="005D43A8"/>
    <w:rsid w:val="005D47E5"/>
    <w:rsid w:val="005D4806"/>
    <w:rsid w:val="005D4841"/>
    <w:rsid w:val="005D4F69"/>
    <w:rsid w:val="005D54FE"/>
    <w:rsid w:val="005D7067"/>
    <w:rsid w:val="005D7CD6"/>
    <w:rsid w:val="005E0050"/>
    <w:rsid w:val="005E01B5"/>
    <w:rsid w:val="005E150C"/>
    <w:rsid w:val="005E169A"/>
    <w:rsid w:val="005E17E2"/>
    <w:rsid w:val="005E442C"/>
    <w:rsid w:val="005E462F"/>
    <w:rsid w:val="005E6703"/>
    <w:rsid w:val="005E6BB7"/>
    <w:rsid w:val="005E7EB1"/>
    <w:rsid w:val="005F027F"/>
    <w:rsid w:val="005F1347"/>
    <w:rsid w:val="005F32A7"/>
    <w:rsid w:val="005F336C"/>
    <w:rsid w:val="005F412D"/>
    <w:rsid w:val="005F49B5"/>
    <w:rsid w:val="005F6EB7"/>
    <w:rsid w:val="005F749A"/>
    <w:rsid w:val="005F774D"/>
    <w:rsid w:val="006004C9"/>
    <w:rsid w:val="00600644"/>
    <w:rsid w:val="00602311"/>
    <w:rsid w:val="00602FF8"/>
    <w:rsid w:val="00605305"/>
    <w:rsid w:val="006056B1"/>
    <w:rsid w:val="00606838"/>
    <w:rsid w:val="006071BE"/>
    <w:rsid w:val="006102A6"/>
    <w:rsid w:val="00610942"/>
    <w:rsid w:val="00612911"/>
    <w:rsid w:val="006145E0"/>
    <w:rsid w:val="00616DB6"/>
    <w:rsid w:val="006204C3"/>
    <w:rsid w:val="00620D14"/>
    <w:rsid w:val="00620EF4"/>
    <w:rsid w:val="00623CF5"/>
    <w:rsid w:val="006247DB"/>
    <w:rsid w:val="00626B60"/>
    <w:rsid w:val="00631EBA"/>
    <w:rsid w:val="00633F5B"/>
    <w:rsid w:val="00635B82"/>
    <w:rsid w:val="006361D7"/>
    <w:rsid w:val="00637B35"/>
    <w:rsid w:val="00637D83"/>
    <w:rsid w:val="0064052D"/>
    <w:rsid w:val="006415F1"/>
    <w:rsid w:val="006418B9"/>
    <w:rsid w:val="00642EE8"/>
    <w:rsid w:val="006436B5"/>
    <w:rsid w:val="00645893"/>
    <w:rsid w:val="006467A0"/>
    <w:rsid w:val="00646CD0"/>
    <w:rsid w:val="006479E7"/>
    <w:rsid w:val="00647F06"/>
    <w:rsid w:val="00650548"/>
    <w:rsid w:val="006510ED"/>
    <w:rsid w:val="0065129C"/>
    <w:rsid w:val="006516B0"/>
    <w:rsid w:val="006537CF"/>
    <w:rsid w:val="006545A3"/>
    <w:rsid w:val="00655B0F"/>
    <w:rsid w:val="00655B95"/>
    <w:rsid w:val="00657C1C"/>
    <w:rsid w:val="00657F20"/>
    <w:rsid w:val="00660C73"/>
    <w:rsid w:val="00662CB9"/>
    <w:rsid w:val="00662F81"/>
    <w:rsid w:val="00663ADC"/>
    <w:rsid w:val="006643A1"/>
    <w:rsid w:val="00664B0C"/>
    <w:rsid w:val="00664F02"/>
    <w:rsid w:val="00666533"/>
    <w:rsid w:val="00667756"/>
    <w:rsid w:val="0067215E"/>
    <w:rsid w:val="00672294"/>
    <w:rsid w:val="006747CF"/>
    <w:rsid w:val="00674853"/>
    <w:rsid w:val="006759AD"/>
    <w:rsid w:val="006764E5"/>
    <w:rsid w:val="00677BBF"/>
    <w:rsid w:val="00680224"/>
    <w:rsid w:val="00680CAC"/>
    <w:rsid w:val="00680CB5"/>
    <w:rsid w:val="006818A9"/>
    <w:rsid w:val="00681C04"/>
    <w:rsid w:val="006835AC"/>
    <w:rsid w:val="00684A2B"/>
    <w:rsid w:val="00685615"/>
    <w:rsid w:val="00685975"/>
    <w:rsid w:val="006860BE"/>
    <w:rsid w:val="00686A39"/>
    <w:rsid w:val="00687331"/>
    <w:rsid w:val="00687562"/>
    <w:rsid w:val="00687ADB"/>
    <w:rsid w:val="00690FA2"/>
    <w:rsid w:val="00692D1D"/>
    <w:rsid w:val="00692EE0"/>
    <w:rsid w:val="00693588"/>
    <w:rsid w:val="0069428E"/>
    <w:rsid w:val="006942F9"/>
    <w:rsid w:val="0069541F"/>
    <w:rsid w:val="00695F35"/>
    <w:rsid w:val="006969FC"/>
    <w:rsid w:val="00696A6B"/>
    <w:rsid w:val="00696C29"/>
    <w:rsid w:val="006970C6"/>
    <w:rsid w:val="00697BF8"/>
    <w:rsid w:val="006A0021"/>
    <w:rsid w:val="006A07C8"/>
    <w:rsid w:val="006A0C15"/>
    <w:rsid w:val="006A2E8E"/>
    <w:rsid w:val="006A60DC"/>
    <w:rsid w:val="006A7611"/>
    <w:rsid w:val="006A796E"/>
    <w:rsid w:val="006B13ED"/>
    <w:rsid w:val="006B17B6"/>
    <w:rsid w:val="006B1DD9"/>
    <w:rsid w:val="006B43D8"/>
    <w:rsid w:val="006B7E86"/>
    <w:rsid w:val="006C15B5"/>
    <w:rsid w:val="006C1B33"/>
    <w:rsid w:val="006C3543"/>
    <w:rsid w:val="006C3EDF"/>
    <w:rsid w:val="006C3FFA"/>
    <w:rsid w:val="006C4917"/>
    <w:rsid w:val="006C62C1"/>
    <w:rsid w:val="006C72BC"/>
    <w:rsid w:val="006C7311"/>
    <w:rsid w:val="006D26C8"/>
    <w:rsid w:val="006D4ACF"/>
    <w:rsid w:val="006D7D0D"/>
    <w:rsid w:val="006E2485"/>
    <w:rsid w:val="006E4117"/>
    <w:rsid w:val="006E6124"/>
    <w:rsid w:val="006E6630"/>
    <w:rsid w:val="006E7AC4"/>
    <w:rsid w:val="006E7EE1"/>
    <w:rsid w:val="006F1A14"/>
    <w:rsid w:val="006F24E1"/>
    <w:rsid w:val="006F2529"/>
    <w:rsid w:val="006F2723"/>
    <w:rsid w:val="006F2E88"/>
    <w:rsid w:val="006F4DEB"/>
    <w:rsid w:val="006F649E"/>
    <w:rsid w:val="00700474"/>
    <w:rsid w:val="00701F82"/>
    <w:rsid w:val="007031F3"/>
    <w:rsid w:val="00705516"/>
    <w:rsid w:val="00705D38"/>
    <w:rsid w:val="0070628A"/>
    <w:rsid w:val="007071D0"/>
    <w:rsid w:val="007101BF"/>
    <w:rsid w:val="00711973"/>
    <w:rsid w:val="007123D6"/>
    <w:rsid w:val="00712894"/>
    <w:rsid w:val="00713F07"/>
    <w:rsid w:val="00714AD0"/>
    <w:rsid w:val="0071758E"/>
    <w:rsid w:val="00717D03"/>
    <w:rsid w:val="007212F8"/>
    <w:rsid w:val="00721D10"/>
    <w:rsid w:val="007225EE"/>
    <w:rsid w:val="007239C1"/>
    <w:rsid w:val="0072589F"/>
    <w:rsid w:val="007304B4"/>
    <w:rsid w:val="00730BE5"/>
    <w:rsid w:val="007313B5"/>
    <w:rsid w:val="007320B9"/>
    <w:rsid w:val="00732C3F"/>
    <w:rsid w:val="00733226"/>
    <w:rsid w:val="00733386"/>
    <w:rsid w:val="00733CFB"/>
    <w:rsid w:val="0073689C"/>
    <w:rsid w:val="007400C4"/>
    <w:rsid w:val="0074377D"/>
    <w:rsid w:val="00744570"/>
    <w:rsid w:val="00744BE1"/>
    <w:rsid w:val="007468E6"/>
    <w:rsid w:val="00746E35"/>
    <w:rsid w:val="0075048D"/>
    <w:rsid w:val="007506CE"/>
    <w:rsid w:val="0075271F"/>
    <w:rsid w:val="00752C2A"/>
    <w:rsid w:val="00752E87"/>
    <w:rsid w:val="00753115"/>
    <w:rsid w:val="0075498C"/>
    <w:rsid w:val="007553F1"/>
    <w:rsid w:val="00755CCE"/>
    <w:rsid w:val="007560C2"/>
    <w:rsid w:val="007560D9"/>
    <w:rsid w:val="00757A34"/>
    <w:rsid w:val="00757DD8"/>
    <w:rsid w:val="00760931"/>
    <w:rsid w:val="007630CA"/>
    <w:rsid w:val="007647DD"/>
    <w:rsid w:val="00765DF9"/>
    <w:rsid w:val="00766422"/>
    <w:rsid w:val="007678C9"/>
    <w:rsid w:val="007704F9"/>
    <w:rsid w:val="00770DC1"/>
    <w:rsid w:val="00770EAB"/>
    <w:rsid w:val="007727A1"/>
    <w:rsid w:val="00774635"/>
    <w:rsid w:val="00774696"/>
    <w:rsid w:val="00774989"/>
    <w:rsid w:val="00775235"/>
    <w:rsid w:val="007753FB"/>
    <w:rsid w:val="00775519"/>
    <w:rsid w:val="007769D4"/>
    <w:rsid w:val="007773C8"/>
    <w:rsid w:val="00780CE4"/>
    <w:rsid w:val="00782D38"/>
    <w:rsid w:val="00784C44"/>
    <w:rsid w:val="007908B0"/>
    <w:rsid w:val="007912E2"/>
    <w:rsid w:val="007923E4"/>
    <w:rsid w:val="00793908"/>
    <w:rsid w:val="00793F13"/>
    <w:rsid w:val="007943ED"/>
    <w:rsid w:val="0079785D"/>
    <w:rsid w:val="007A0DAC"/>
    <w:rsid w:val="007A0EF0"/>
    <w:rsid w:val="007A0F15"/>
    <w:rsid w:val="007A1F4F"/>
    <w:rsid w:val="007A2008"/>
    <w:rsid w:val="007A325C"/>
    <w:rsid w:val="007A3835"/>
    <w:rsid w:val="007A7C51"/>
    <w:rsid w:val="007A7DE5"/>
    <w:rsid w:val="007B0D75"/>
    <w:rsid w:val="007B116F"/>
    <w:rsid w:val="007B26C3"/>
    <w:rsid w:val="007B3933"/>
    <w:rsid w:val="007B39A6"/>
    <w:rsid w:val="007B3BDD"/>
    <w:rsid w:val="007B44B9"/>
    <w:rsid w:val="007B65EE"/>
    <w:rsid w:val="007B6E82"/>
    <w:rsid w:val="007B7DFF"/>
    <w:rsid w:val="007B7E30"/>
    <w:rsid w:val="007C094C"/>
    <w:rsid w:val="007C10A9"/>
    <w:rsid w:val="007C1822"/>
    <w:rsid w:val="007C3A6D"/>
    <w:rsid w:val="007C52A1"/>
    <w:rsid w:val="007D02B6"/>
    <w:rsid w:val="007D0B2F"/>
    <w:rsid w:val="007D0E0A"/>
    <w:rsid w:val="007D31AC"/>
    <w:rsid w:val="007D3BCB"/>
    <w:rsid w:val="007D5B48"/>
    <w:rsid w:val="007D5FD7"/>
    <w:rsid w:val="007D62C9"/>
    <w:rsid w:val="007D77C3"/>
    <w:rsid w:val="007E25AA"/>
    <w:rsid w:val="007E48FE"/>
    <w:rsid w:val="007E5403"/>
    <w:rsid w:val="007E5CD6"/>
    <w:rsid w:val="007E6001"/>
    <w:rsid w:val="007E71AB"/>
    <w:rsid w:val="007F09C2"/>
    <w:rsid w:val="007F1218"/>
    <w:rsid w:val="007F2B39"/>
    <w:rsid w:val="007F2DF7"/>
    <w:rsid w:val="007F37C9"/>
    <w:rsid w:val="007F3BE0"/>
    <w:rsid w:val="007F42DA"/>
    <w:rsid w:val="007F473A"/>
    <w:rsid w:val="007F4B46"/>
    <w:rsid w:val="007F4C3D"/>
    <w:rsid w:val="007F533E"/>
    <w:rsid w:val="007F7470"/>
    <w:rsid w:val="007F7AAF"/>
    <w:rsid w:val="007F7EA0"/>
    <w:rsid w:val="0080041F"/>
    <w:rsid w:val="00800D7B"/>
    <w:rsid w:val="00801AE3"/>
    <w:rsid w:val="008020F3"/>
    <w:rsid w:val="008028D4"/>
    <w:rsid w:val="0080378D"/>
    <w:rsid w:val="00803C2F"/>
    <w:rsid w:val="008059A3"/>
    <w:rsid w:val="00805EF2"/>
    <w:rsid w:val="00806B61"/>
    <w:rsid w:val="00807987"/>
    <w:rsid w:val="008114E1"/>
    <w:rsid w:val="008128AB"/>
    <w:rsid w:val="008132BD"/>
    <w:rsid w:val="008141F1"/>
    <w:rsid w:val="0081443B"/>
    <w:rsid w:val="00814676"/>
    <w:rsid w:val="00814F6A"/>
    <w:rsid w:val="00817CFB"/>
    <w:rsid w:val="00821631"/>
    <w:rsid w:val="00821D5A"/>
    <w:rsid w:val="00822236"/>
    <w:rsid w:val="0082237C"/>
    <w:rsid w:val="00822527"/>
    <w:rsid w:val="008226D5"/>
    <w:rsid w:val="008237E2"/>
    <w:rsid w:val="00823BBA"/>
    <w:rsid w:val="00824ED9"/>
    <w:rsid w:val="00825DD0"/>
    <w:rsid w:val="00826EFC"/>
    <w:rsid w:val="00827F57"/>
    <w:rsid w:val="00830BA7"/>
    <w:rsid w:val="00831DB8"/>
    <w:rsid w:val="00832EC2"/>
    <w:rsid w:val="00835055"/>
    <w:rsid w:val="008372DA"/>
    <w:rsid w:val="008373EF"/>
    <w:rsid w:val="0083769D"/>
    <w:rsid w:val="00840462"/>
    <w:rsid w:val="008414E2"/>
    <w:rsid w:val="00842B53"/>
    <w:rsid w:val="0084357C"/>
    <w:rsid w:val="00843686"/>
    <w:rsid w:val="00843AFF"/>
    <w:rsid w:val="008452C6"/>
    <w:rsid w:val="008462CC"/>
    <w:rsid w:val="00846941"/>
    <w:rsid w:val="00847586"/>
    <w:rsid w:val="00847C8F"/>
    <w:rsid w:val="008506A2"/>
    <w:rsid w:val="008511F7"/>
    <w:rsid w:val="00851587"/>
    <w:rsid w:val="00851897"/>
    <w:rsid w:val="008544F0"/>
    <w:rsid w:val="00855090"/>
    <w:rsid w:val="008554E5"/>
    <w:rsid w:val="00857257"/>
    <w:rsid w:val="008607BF"/>
    <w:rsid w:val="00860AAB"/>
    <w:rsid w:val="00861585"/>
    <w:rsid w:val="00862220"/>
    <w:rsid w:val="00862B1D"/>
    <w:rsid w:val="00865D8F"/>
    <w:rsid w:val="00867F4D"/>
    <w:rsid w:val="008706C5"/>
    <w:rsid w:val="00871F3E"/>
    <w:rsid w:val="008727CA"/>
    <w:rsid w:val="00872FCE"/>
    <w:rsid w:val="00873603"/>
    <w:rsid w:val="00873D04"/>
    <w:rsid w:val="008754E5"/>
    <w:rsid w:val="00875768"/>
    <w:rsid w:val="00876C90"/>
    <w:rsid w:val="008844FE"/>
    <w:rsid w:val="0088639A"/>
    <w:rsid w:val="008877B7"/>
    <w:rsid w:val="0089192D"/>
    <w:rsid w:val="0089244B"/>
    <w:rsid w:val="008932F6"/>
    <w:rsid w:val="00893AAC"/>
    <w:rsid w:val="00895A08"/>
    <w:rsid w:val="008979FD"/>
    <w:rsid w:val="008A167D"/>
    <w:rsid w:val="008A1BE0"/>
    <w:rsid w:val="008A34DC"/>
    <w:rsid w:val="008A4453"/>
    <w:rsid w:val="008A4570"/>
    <w:rsid w:val="008A5747"/>
    <w:rsid w:val="008A65C6"/>
    <w:rsid w:val="008B29CE"/>
    <w:rsid w:val="008B2EC7"/>
    <w:rsid w:val="008B373F"/>
    <w:rsid w:val="008B5373"/>
    <w:rsid w:val="008B6755"/>
    <w:rsid w:val="008B78AC"/>
    <w:rsid w:val="008C1CD9"/>
    <w:rsid w:val="008C2B1F"/>
    <w:rsid w:val="008C48FB"/>
    <w:rsid w:val="008C4AD6"/>
    <w:rsid w:val="008C5422"/>
    <w:rsid w:val="008C5E80"/>
    <w:rsid w:val="008D27C8"/>
    <w:rsid w:val="008D27D3"/>
    <w:rsid w:val="008D2D27"/>
    <w:rsid w:val="008D2EED"/>
    <w:rsid w:val="008D3CD5"/>
    <w:rsid w:val="008D6077"/>
    <w:rsid w:val="008D62F8"/>
    <w:rsid w:val="008D724C"/>
    <w:rsid w:val="008E0C13"/>
    <w:rsid w:val="008E2392"/>
    <w:rsid w:val="008E2FBD"/>
    <w:rsid w:val="008E427D"/>
    <w:rsid w:val="008E5125"/>
    <w:rsid w:val="008E53D5"/>
    <w:rsid w:val="008E5F02"/>
    <w:rsid w:val="008E792B"/>
    <w:rsid w:val="008E7E5D"/>
    <w:rsid w:val="008E7F76"/>
    <w:rsid w:val="008F07EB"/>
    <w:rsid w:val="008F2C26"/>
    <w:rsid w:val="008F3702"/>
    <w:rsid w:val="008F42CF"/>
    <w:rsid w:val="008F49C5"/>
    <w:rsid w:val="008F5A06"/>
    <w:rsid w:val="008F5DDE"/>
    <w:rsid w:val="008F621C"/>
    <w:rsid w:val="008F6635"/>
    <w:rsid w:val="008F6F4E"/>
    <w:rsid w:val="008F70E3"/>
    <w:rsid w:val="008F7522"/>
    <w:rsid w:val="008F7B2E"/>
    <w:rsid w:val="009010D5"/>
    <w:rsid w:val="00901DB5"/>
    <w:rsid w:val="00902C46"/>
    <w:rsid w:val="009031FA"/>
    <w:rsid w:val="00905118"/>
    <w:rsid w:val="00906A9F"/>
    <w:rsid w:val="00906D71"/>
    <w:rsid w:val="0090708D"/>
    <w:rsid w:val="00907933"/>
    <w:rsid w:val="00907BAB"/>
    <w:rsid w:val="00910B4C"/>
    <w:rsid w:val="0091128B"/>
    <w:rsid w:val="009113A4"/>
    <w:rsid w:val="00912C03"/>
    <w:rsid w:val="00912E9D"/>
    <w:rsid w:val="00913245"/>
    <w:rsid w:val="00914141"/>
    <w:rsid w:val="00917E25"/>
    <w:rsid w:val="00920C8B"/>
    <w:rsid w:val="00921992"/>
    <w:rsid w:val="00921B41"/>
    <w:rsid w:val="009221D9"/>
    <w:rsid w:val="00923285"/>
    <w:rsid w:val="00924522"/>
    <w:rsid w:val="0092490F"/>
    <w:rsid w:val="00925965"/>
    <w:rsid w:val="00925D28"/>
    <w:rsid w:val="009263A0"/>
    <w:rsid w:val="00926E87"/>
    <w:rsid w:val="00927564"/>
    <w:rsid w:val="009314BF"/>
    <w:rsid w:val="009316C1"/>
    <w:rsid w:val="00931C4E"/>
    <w:rsid w:val="00931D3F"/>
    <w:rsid w:val="00931E0E"/>
    <w:rsid w:val="0093348A"/>
    <w:rsid w:val="00933D7D"/>
    <w:rsid w:val="00936568"/>
    <w:rsid w:val="00942B7B"/>
    <w:rsid w:val="009433C5"/>
    <w:rsid w:val="009437F4"/>
    <w:rsid w:val="00944AD9"/>
    <w:rsid w:val="00945F85"/>
    <w:rsid w:val="009462F8"/>
    <w:rsid w:val="00946A61"/>
    <w:rsid w:val="00946F11"/>
    <w:rsid w:val="00951713"/>
    <w:rsid w:val="00952D97"/>
    <w:rsid w:val="00954569"/>
    <w:rsid w:val="00954AC6"/>
    <w:rsid w:val="00957462"/>
    <w:rsid w:val="00961068"/>
    <w:rsid w:val="00962F36"/>
    <w:rsid w:val="00965F40"/>
    <w:rsid w:val="009676D2"/>
    <w:rsid w:val="00967F90"/>
    <w:rsid w:val="009716CB"/>
    <w:rsid w:val="00972E58"/>
    <w:rsid w:val="0097314C"/>
    <w:rsid w:val="0097404C"/>
    <w:rsid w:val="00976CB1"/>
    <w:rsid w:val="009775BA"/>
    <w:rsid w:val="00977E41"/>
    <w:rsid w:val="00983279"/>
    <w:rsid w:val="0098333F"/>
    <w:rsid w:val="009835E6"/>
    <w:rsid w:val="00986069"/>
    <w:rsid w:val="0098659D"/>
    <w:rsid w:val="009866EE"/>
    <w:rsid w:val="00990FC0"/>
    <w:rsid w:val="009925A6"/>
    <w:rsid w:val="00992756"/>
    <w:rsid w:val="0099442A"/>
    <w:rsid w:val="00994A6B"/>
    <w:rsid w:val="00995E83"/>
    <w:rsid w:val="00996F8D"/>
    <w:rsid w:val="0099707B"/>
    <w:rsid w:val="009972C7"/>
    <w:rsid w:val="009A0EB1"/>
    <w:rsid w:val="009A1B00"/>
    <w:rsid w:val="009A1B6C"/>
    <w:rsid w:val="009A2976"/>
    <w:rsid w:val="009A33C5"/>
    <w:rsid w:val="009A3FA8"/>
    <w:rsid w:val="009A5ABF"/>
    <w:rsid w:val="009A5AEE"/>
    <w:rsid w:val="009A5CD7"/>
    <w:rsid w:val="009B1A30"/>
    <w:rsid w:val="009B1F31"/>
    <w:rsid w:val="009B1F53"/>
    <w:rsid w:val="009B246A"/>
    <w:rsid w:val="009B2839"/>
    <w:rsid w:val="009B3900"/>
    <w:rsid w:val="009B3E0C"/>
    <w:rsid w:val="009B450B"/>
    <w:rsid w:val="009B5C5D"/>
    <w:rsid w:val="009B6AFF"/>
    <w:rsid w:val="009B7375"/>
    <w:rsid w:val="009B78EC"/>
    <w:rsid w:val="009B7AE5"/>
    <w:rsid w:val="009C0457"/>
    <w:rsid w:val="009C212D"/>
    <w:rsid w:val="009C2228"/>
    <w:rsid w:val="009C37AB"/>
    <w:rsid w:val="009C3A9E"/>
    <w:rsid w:val="009C46A3"/>
    <w:rsid w:val="009C5E81"/>
    <w:rsid w:val="009C60BB"/>
    <w:rsid w:val="009C749F"/>
    <w:rsid w:val="009C7925"/>
    <w:rsid w:val="009D173D"/>
    <w:rsid w:val="009D1A42"/>
    <w:rsid w:val="009D1BFE"/>
    <w:rsid w:val="009D313B"/>
    <w:rsid w:val="009D3456"/>
    <w:rsid w:val="009D3A2B"/>
    <w:rsid w:val="009D4B9E"/>
    <w:rsid w:val="009D5AE2"/>
    <w:rsid w:val="009D5DEE"/>
    <w:rsid w:val="009D6523"/>
    <w:rsid w:val="009D686C"/>
    <w:rsid w:val="009D6E99"/>
    <w:rsid w:val="009D71CF"/>
    <w:rsid w:val="009E1700"/>
    <w:rsid w:val="009E5421"/>
    <w:rsid w:val="009F09D3"/>
    <w:rsid w:val="009F205D"/>
    <w:rsid w:val="009F2232"/>
    <w:rsid w:val="009F3E66"/>
    <w:rsid w:val="009F40FA"/>
    <w:rsid w:val="009F63D6"/>
    <w:rsid w:val="009F75ED"/>
    <w:rsid w:val="00A006FF"/>
    <w:rsid w:val="00A0136F"/>
    <w:rsid w:val="00A023C0"/>
    <w:rsid w:val="00A03509"/>
    <w:rsid w:val="00A0375A"/>
    <w:rsid w:val="00A04500"/>
    <w:rsid w:val="00A04DF4"/>
    <w:rsid w:val="00A0543B"/>
    <w:rsid w:val="00A06576"/>
    <w:rsid w:val="00A071E9"/>
    <w:rsid w:val="00A07550"/>
    <w:rsid w:val="00A07A2F"/>
    <w:rsid w:val="00A1216E"/>
    <w:rsid w:val="00A12E2C"/>
    <w:rsid w:val="00A12FB1"/>
    <w:rsid w:val="00A130F5"/>
    <w:rsid w:val="00A1422D"/>
    <w:rsid w:val="00A171DD"/>
    <w:rsid w:val="00A17C64"/>
    <w:rsid w:val="00A216AE"/>
    <w:rsid w:val="00A21796"/>
    <w:rsid w:val="00A2227D"/>
    <w:rsid w:val="00A22578"/>
    <w:rsid w:val="00A23A40"/>
    <w:rsid w:val="00A26A03"/>
    <w:rsid w:val="00A338BA"/>
    <w:rsid w:val="00A34D5F"/>
    <w:rsid w:val="00A35B42"/>
    <w:rsid w:val="00A37767"/>
    <w:rsid w:val="00A40486"/>
    <w:rsid w:val="00A40A96"/>
    <w:rsid w:val="00A40FC1"/>
    <w:rsid w:val="00A41B5A"/>
    <w:rsid w:val="00A42B83"/>
    <w:rsid w:val="00A43961"/>
    <w:rsid w:val="00A43EFF"/>
    <w:rsid w:val="00A4476D"/>
    <w:rsid w:val="00A45BEA"/>
    <w:rsid w:val="00A45E10"/>
    <w:rsid w:val="00A45E1F"/>
    <w:rsid w:val="00A5002C"/>
    <w:rsid w:val="00A51ABE"/>
    <w:rsid w:val="00A52DD4"/>
    <w:rsid w:val="00A5420C"/>
    <w:rsid w:val="00A544C8"/>
    <w:rsid w:val="00A5522F"/>
    <w:rsid w:val="00A55A80"/>
    <w:rsid w:val="00A55B2D"/>
    <w:rsid w:val="00A55E7A"/>
    <w:rsid w:val="00A60494"/>
    <w:rsid w:val="00A62A17"/>
    <w:rsid w:val="00A63657"/>
    <w:rsid w:val="00A65185"/>
    <w:rsid w:val="00A65501"/>
    <w:rsid w:val="00A660EA"/>
    <w:rsid w:val="00A664D3"/>
    <w:rsid w:val="00A673A8"/>
    <w:rsid w:val="00A67560"/>
    <w:rsid w:val="00A70F02"/>
    <w:rsid w:val="00A71862"/>
    <w:rsid w:val="00A71B63"/>
    <w:rsid w:val="00A71F48"/>
    <w:rsid w:val="00A73AEB"/>
    <w:rsid w:val="00A73EC0"/>
    <w:rsid w:val="00A74768"/>
    <w:rsid w:val="00A7526B"/>
    <w:rsid w:val="00A75D86"/>
    <w:rsid w:val="00A776CC"/>
    <w:rsid w:val="00A77A9D"/>
    <w:rsid w:val="00A8170D"/>
    <w:rsid w:val="00A8172B"/>
    <w:rsid w:val="00A8287F"/>
    <w:rsid w:val="00A828EA"/>
    <w:rsid w:val="00A84198"/>
    <w:rsid w:val="00A84A62"/>
    <w:rsid w:val="00A8764E"/>
    <w:rsid w:val="00A9029F"/>
    <w:rsid w:val="00A90884"/>
    <w:rsid w:val="00A921D4"/>
    <w:rsid w:val="00A93395"/>
    <w:rsid w:val="00A9353F"/>
    <w:rsid w:val="00A94910"/>
    <w:rsid w:val="00A96C0B"/>
    <w:rsid w:val="00A96FDA"/>
    <w:rsid w:val="00A97332"/>
    <w:rsid w:val="00A977BE"/>
    <w:rsid w:val="00AA08F3"/>
    <w:rsid w:val="00AA1206"/>
    <w:rsid w:val="00AA1800"/>
    <w:rsid w:val="00AA337E"/>
    <w:rsid w:val="00AA3B64"/>
    <w:rsid w:val="00AA7412"/>
    <w:rsid w:val="00AA7682"/>
    <w:rsid w:val="00AA7C38"/>
    <w:rsid w:val="00AB011D"/>
    <w:rsid w:val="00AB1D95"/>
    <w:rsid w:val="00AB3467"/>
    <w:rsid w:val="00AB3C23"/>
    <w:rsid w:val="00AB610E"/>
    <w:rsid w:val="00AB64ED"/>
    <w:rsid w:val="00AC0570"/>
    <w:rsid w:val="00AC05D2"/>
    <w:rsid w:val="00AC1AB5"/>
    <w:rsid w:val="00AC2327"/>
    <w:rsid w:val="00AC241F"/>
    <w:rsid w:val="00AC4A96"/>
    <w:rsid w:val="00AC4EEF"/>
    <w:rsid w:val="00AC5D5F"/>
    <w:rsid w:val="00AC5EA2"/>
    <w:rsid w:val="00AD07DA"/>
    <w:rsid w:val="00AD0BF9"/>
    <w:rsid w:val="00AD1C6C"/>
    <w:rsid w:val="00AD3130"/>
    <w:rsid w:val="00AD4E7F"/>
    <w:rsid w:val="00AD5480"/>
    <w:rsid w:val="00AD549D"/>
    <w:rsid w:val="00AD557D"/>
    <w:rsid w:val="00AD6A6A"/>
    <w:rsid w:val="00AD79AE"/>
    <w:rsid w:val="00AE0673"/>
    <w:rsid w:val="00AE136E"/>
    <w:rsid w:val="00AE1653"/>
    <w:rsid w:val="00AE179E"/>
    <w:rsid w:val="00AE271D"/>
    <w:rsid w:val="00AE4609"/>
    <w:rsid w:val="00AE6825"/>
    <w:rsid w:val="00AF06C5"/>
    <w:rsid w:val="00AF0810"/>
    <w:rsid w:val="00AF0A33"/>
    <w:rsid w:val="00AF0F81"/>
    <w:rsid w:val="00AF2195"/>
    <w:rsid w:val="00AF2930"/>
    <w:rsid w:val="00AF415D"/>
    <w:rsid w:val="00AF4232"/>
    <w:rsid w:val="00AF462D"/>
    <w:rsid w:val="00AF4923"/>
    <w:rsid w:val="00AF4D47"/>
    <w:rsid w:val="00AF57BC"/>
    <w:rsid w:val="00AF5AB3"/>
    <w:rsid w:val="00AF6EB5"/>
    <w:rsid w:val="00AF7C6E"/>
    <w:rsid w:val="00B02A82"/>
    <w:rsid w:val="00B03AFF"/>
    <w:rsid w:val="00B049D8"/>
    <w:rsid w:val="00B05BBF"/>
    <w:rsid w:val="00B05D6F"/>
    <w:rsid w:val="00B077D9"/>
    <w:rsid w:val="00B0780E"/>
    <w:rsid w:val="00B10729"/>
    <w:rsid w:val="00B11A0A"/>
    <w:rsid w:val="00B13B81"/>
    <w:rsid w:val="00B14BF7"/>
    <w:rsid w:val="00B156C1"/>
    <w:rsid w:val="00B162DE"/>
    <w:rsid w:val="00B17291"/>
    <w:rsid w:val="00B206D1"/>
    <w:rsid w:val="00B21705"/>
    <w:rsid w:val="00B235A0"/>
    <w:rsid w:val="00B24619"/>
    <w:rsid w:val="00B264E1"/>
    <w:rsid w:val="00B269C5"/>
    <w:rsid w:val="00B304D6"/>
    <w:rsid w:val="00B306EC"/>
    <w:rsid w:val="00B31E45"/>
    <w:rsid w:val="00B32EB8"/>
    <w:rsid w:val="00B33958"/>
    <w:rsid w:val="00B3541D"/>
    <w:rsid w:val="00B35748"/>
    <w:rsid w:val="00B36364"/>
    <w:rsid w:val="00B368C8"/>
    <w:rsid w:val="00B36B94"/>
    <w:rsid w:val="00B36D6E"/>
    <w:rsid w:val="00B37D6A"/>
    <w:rsid w:val="00B40A7B"/>
    <w:rsid w:val="00B43849"/>
    <w:rsid w:val="00B45488"/>
    <w:rsid w:val="00B47095"/>
    <w:rsid w:val="00B47576"/>
    <w:rsid w:val="00B50AA7"/>
    <w:rsid w:val="00B50B42"/>
    <w:rsid w:val="00B50BEA"/>
    <w:rsid w:val="00B5322E"/>
    <w:rsid w:val="00B534E2"/>
    <w:rsid w:val="00B54645"/>
    <w:rsid w:val="00B54960"/>
    <w:rsid w:val="00B562D2"/>
    <w:rsid w:val="00B57687"/>
    <w:rsid w:val="00B57734"/>
    <w:rsid w:val="00B578F6"/>
    <w:rsid w:val="00B57A36"/>
    <w:rsid w:val="00B57F74"/>
    <w:rsid w:val="00B6046C"/>
    <w:rsid w:val="00B605BA"/>
    <w:rsid w:val="00B62A3B"/>
    <w:rsid w:val="00B6414F"/>
    <w:rsid w:val="00B65600"/>
    <w:rsid w:val="00B66DE6"/>
    <w:rsid w:val="00B674DE"/>
    <w:rsid w:val="00B6758F"/>
    <w:rsid w:val="00B70516"/>
    <w:rsid w:val="00B74AFB"/>
    <w:rsid w:val="00B768ED"/>
    <w:rsid w:val="00B810E8"/>
    <w:rsid w:val="00B8244C"/>
    <w:rsid w:val="00B83657"/>
    <w:rsid w:val="00B837BE"/>
    <w:rsid w:val="00B83E17"/>
    <w:rsid w:val="00B83E91"/>
    <w:rsid w:val="00B841FF"/>
    <w:rsid w:val="00B84611"/>
    <w:rsid w:val="00B85499"/>
    <w:rsid w:val="00B872DA"/>
    <w:rsid w:val="00B915F1"/>
    <w:rsid w:val="00B91A3F"/>
    <w:rsid w:val="00B92C44"/>
    <w:rsid w:val="00B930FE"/>
    <w:rsid w:val="00B94AF6"/>
    <w:rsid w:val="00B94BBD"/>
    <w:rsid w:val="00B95717"/>
    <w:rsid w:val="00B95E5E"/>
    <w:rsid w:val="00B96259"/>
    <w:rsid w:val="00B968CD"/>
    <w:rsid w:val="00BA0B49"/>
    <w:rsid w:val="00BA1D0E"/>
    <w:rsid w:val="00BA3A06"/>
    <w:rsid w:val="00BA4B26"/>
    <w:rsid w:val="00BA53BC"/>
    <w:rsid w:val="00BA62DD"/>
    <w:rsid w:val="00BB00ED"/>
    <w:rsid w:val="00BB04A8"/>
    <w:rsid w:val="00BB0D8C"/>
    <w:rsid w:val="00BB2BF3"/>
    <w:rsid w:val="00BB3027"/>
    <w:rsid w:val="00BB3516"/>
    <w:rsid w:val="00BB3D30"/>
    <w:rsid w:val="00BB40DA"/>
    <w:rsid w:val="00BB441E"/>
    <w:rsid w:val="00BB4474"/>
    <w:rsid w:val="00BB497C"/>
    <w:rsid w:val="00BB63EA"/>
    <w:rsid w:val="00BB686F"/>
    <w:rsid w:val="00BC0424"/>
    <w:rsid w:val="00BC12B5"/>
    <w:rsid w:val="00BC2071"/>
    <w:rsid w:val="00BD00B9"/>
    <w:rsid w:val="00BD0DEB"/>
    <w:rsid w:val="00BD1BF6"/>
    <w:rsid w:val="00BD4814"/>
    <w:rsid w:val="00BD5582"/>
    <w:rsid w:val="00BD5A88"/>
    <w:rsid w:val="00BE2684"/>
    <w:rsid w:val="00BE33B9"/>
    <w:rsid w:val="00BE33BF"/>
    <w:rsid w:val="00BE493D"/>
    <w:rsid w:val="00BF0E48"/>
    <w:rsid w:val="00BF1126"/>
    <w:rsid w:val="00BF463B"/>
    <w:rsid w:val="00BF5809"/>
    <w:rsid w:val="00BF6505"/>
    <w:rsid w:val="00BF76C4"/>
    <w:rsid w:val="00C00458"/>
    <w:rsid w:val="00C010DA"/>
    <w:rsid w:val="00C019B2"/>
    <w:rsid w:val="00C02026"/>
    <w:rsid w:val="00C02777"/>
    <w:rsid w:val="00C02A5C"/>
    <w:rsid w:val="00C042CF"/>
    <w:rsid w:val="00C05887"/>
    <w:rsid w:val="00C06B27"/>
    <w:rsid w:val="00C06E4C"/>
    <w:rsid w:val="00C10724"/>
    <w:rsid w:val="00C10C3E"/>
    <w:rsid w:val="00C10CC9"/>
    <w:rsid w:val="00C1137D"/>
    <w:rsid w:val="00C14197"/>
    <w:rsid w:val="00C143F7"/>
    <w:rsid w:val="00C1512A"/>
    <w:rsid w:val="00C15B61"/>
    <w:rsid w:val="00C15F31"/>
    <w:rsid w:val="00C1611E"/>
    <w:rsid w:val="00C16671"/>
    <w:rsid w:val="00C20372"/>
    <w:rsid w:val="00C20374"/>
    <w:rsid w:val="00C20A1A"/>
    <w:rsid w:val="00C21412"/>
    <w:rsid w:val="00C21710"/>
    <w:rsid w:val="00C21C33"/>
    <w:rsid w:val="00C229AD"/>
    <w:rsid w:val="00C22F9C"/>
    <w:rsid w:val="00C23C79"/>
    <w:rsid w:val="00C248D6"/>
    <w:rsid w:val="00C2600F"/>
    <w:rsid w:val="00C26EF5"/>
    <w:rsid w:val="00C306C9"/>
    <w:rsid w:val="00C30967"/>
    <w:rsid w:val="00C30B62"/>
    <w:rsid w:val="00C32C73"/>
    <w:rsid w:val="00C3375C"/>
    <w:rsid w:val="00C3463A"/>
    <w:rsid w:val="00C3536F"/>
    <w:rsid w:val="00C35542"/>
    <w:rsid w:val="00C35919"/>
    <w:rsid w:val="00C36298"/>
    <w:rsid w:val="00C41207"/>
    <w:rsid w:val="00C441CC"/>
    <w:rsid w:val="00C444DF"/>
    <w:rsid w:val="00C454FC"/>
    <w:rsid w:val="00C45F2E"/>
    <w:rsid w:val="00C461B4"/>
    <w:rsid w:val="00C47DDF"/>
    <w:rsid w:val="00C51B07"/>
    <w:rsid w:val="00C51B81"/>
    <w:rsid w:val="00C52140"/>
    <w:rsid w:val="00C532BB"/>
    <w:rsid w:val="00C53AA6"/>
    <w:rsid w:val="00C56297"/>
    <w:rsid w:val="00C57570"/>
    <w:rsid w:val="00C57DAA"/>
    <w:rsid w:val="00C61CA7"/>
    <w:rsid w:val="00C61D73"/>
    <w:rsid w:val="00C61E34"/>
    <w:rsid w:val="00C624E7"/>
    <w:rsid w:val="00C62602"/>
    <w:rsid w:val="00C634F6"/>
    <w:rsid w:val="00C63C20"/>
    <w:rsid w:val="00C64941"/>
    <w:rsid w:val="00C64954"/>
    <w:rsid w:val="00C65611"/>
    <w:rsid w:val="00C66EDA"/>
    <w:rsid w:val="00C67103"/>
    <w:rsid w:val="00C6771F"/>
    <w:rsid w:val="00C71166"/>
    <w:rsid w:val="00C71230"/>
    <w:rsid w:val="00C72F82"/>
    <w:rsid w:val="00C7339F"/>
    <w:rsid w:val="00C813B5"/>
    <w:rsid w:val="00C82D7F"/>
    <w:rsid w:val="00C83D36"/>
    <w:rsid w:val="00C83FC7"/>
    <w:rsid w:val="00C85376"/>
    <w:rsid w:val="00C859FD"/>
    <w:rsid w:val="00C865D1"/>
    <w:rsid w:val="00C878BF"/>
    <w:rsid w:val="00C91B7C"/>
    <w:rsid w:val="00C931B1"/>
    <w:rsid w:val="00C947A0"/>
    <w:rsid w:val="00C94B67"/>
    <w:rsid w:val="00C95E03"/>
    <w:rsid w:val="00C968AC"/>
    <w:rsid w:val="00CA038C"/>
    <w:rsid w:val="00CA0BAB"/>
    <w:rsid w:val="00CA15FB"/>
    <w:rsid w:val="00CA1897"/>
    <w:rsid w:val="00CA27BA"/>
    <w:rsid w:val="00CA2F56"/>
    <w:rsid w:val="00CA3439"/>
    <w:rsid w:val="00CA53AC"/>
    <w:rsid w:val="00CA7BE3"/>
    <w:rsid w:val="00CB38B2"/>
    <w:rsid w:val="00CB3D75"/>
    <w:rsid w:val="00CB4159"/>
    <w:rsid w:val="00CB56B2"/>
    <w:rsid w:val="00CB6128"/>
    <w:rsid w:val="00CB6178"/>
    <w:rsid w:val="00CB6EEE"/>
    <w:rsid w:val="00CC3FFA"/>
    <w:rsid w:val="00CC47B0"/>
    <w:rsid w:val="00CC563C"/>
    <w:rsid w:val="00CC6034"/>
    <w:rsid w:val="00CC6105"/>
    <w:rsid w:val="00CC6ED9"/>
    <w:rsid w:val="00CC7373"/>
    <w:rsid w:val="00CD02A8"/>
    <w:rsid w:val="00CD1C40"/>
    <w:rsid w:val="00CD398A"/>
    <w:rsid w:val="00CD3D6D"/>
    <w:rsid w:val="00CD3DF0"/>
    <w:rsid w:val="00CD4A57"/>
    <w:rsid w:val="00CD559E"/>
    <w:rsid w:val="00CD7228"/>
    <w:rsid w:val="00CE0CC8"/>
    <w:rsid w:val="00CE11E4"/>
    <w:rsid w:val="00CE2C5E"/>
    <w:rsid w:val="00CE3A91"/>
    <w:rsid w:val="00CE3BDD"/>
    <w:rsid w:val="00CE535B"/>
    <w:rsid w:val="00CE5C9F"/>
    <w:rsid w:val="00CE5CF2"/>
    <w:rsid w:val="00CE770A"/>
    <w:rsid w:val="00CF2592"/>
    <w:rsid w:val="00CF3179"/>
    <w:rsid w:val="00CF3551"/>
    <w:rsid w:val="00CF5685"/>
    <w:rsid w:val="00CF5A8A"/>
    <w:rsid w:val="00CF6C72"/>
    <w:rsid w:val="00D00234"/>
    <w:rsid w:val="00D01FB8"/>
    <w:rsid w:val="00D035FA"/>
    <w:rsid w:val="00D03F28"/>
    <w:rsid w:val="00D04EED"/>
    <w:rsid w:val="00D057A9"/>
    <w:rsid w:val="00D05870"/>
    <w:rsid w:val="00D059E0"/>
    <w:rsid w:val="00D066B4"/>
    <w:rsid w:val="00D06CA5"/>
    <w:rsid w:val="00D110C3"/>
    <w:rsid w:val="00D125F1"/>
    <w:rsid w:val="00D13C1F"/>
    <w:rsid w:val="00D160B9"/>
    <w:rsid w:val="00D16714"/>
    <w:rsid w:val="00D17AA5"/>
    <w:rsid w:val="00D17F67"/>
    <w:rsid w:val="00D2339E"/>
    <w:rsid w:val="00D23DF2"/>
    <w:rsid w:val="00D2425C"/>
    <w:rsid w:val="00D24578"/>
    <w:rsid w:val="00D2512A"/>
    <w:rsid w:val="00D2520F"/>
    <w:rsid w:val="00D25880"/>
    <w:rsid w:val="00D26034"/>
    <w:rsid w:val="00D27480"/>
    <w:rsid w:val="00D2765E"/>
    <w:rsid w:val="00D308DC"/>
    <w:rsid w:val="00D336DF"/>
    <w:rsid w:val="00D337B9"/>
    <w:rsid w:val="00D3591D"/>
    <w:rsid w:val="00D36148"/>
    <w:rsid w:val="00D37379"/>
    <w:rsid w:val="00D4118B"/>
    <w:rsid w:val="00D41865"/>
    <w:rsid w:val="00D419AC"/>
    <w:rsid w:val="00D42290"/>
    <w:rsid w:val="00D42D13"/>
    <w:rsid w:val="00D432A1"/>
    <w:rsid w:val="00D43995"/>
    <w:rsid w:val="00D441A0"/>
    <w:rsid w:val="00D4594E"/>
    <w:rsid w:val="00D46453"/>
    <w:rsid w:val="00D46A4E"/>
    <w:rsid w:val="00D47D6F"/>
    <w:rsid w:val="00D525D9"/>
    <w:rsid w:val="00D525F9"/>
    <w:rsid w:val="00D52918"/>
    <w:rsid w:val="00D542CF"/>
    <w:rsid w:val="00D546D9"/>
    <w:rsid w:val="00D570F6"/>
    <w:rsid w:val="00D573C6"/>
    <w:rsid w:val="00D60014"/>
    <w:rsid w:val="00D60678"/>
    <w:rsid w:val="00D606D9"/>
    <w:rsid w:val="00D60AD0"/>
    <w:rsid w:val="00D6105E"/>
    <w:rsid w:val="00D613E0"/>
    <w:rsid w:val="00D61AD9"/>
    <w:rsid w:val="00D62F2F"/>
    <w:rsid w:val="00D634B5"/>
    <w:rsid w:val="00D6491E"/>
    <w:rsid w:val="00D7101E"/>
    <w:rsid w:val="00D7403F"/>
    <w:rsid w:val="00D7610D"/>
    <w:rsid w:val="00D76297"/>
    <w:rsid w:val="00D76637"/>
    <w:rsid w:val="00D771BF"/>
    <w:rsid w:val="00D81CFC"/>
    <w:rsid w:val="00D82740"/>
    <w:rsid w:val="00D82CD2"/>
    <w:rsid w:val="00D8318F"/>
    <w:rsid w:val="00D85B99"/>
    <w:rsid w:val="00D87841"/>
    <w:rsid w:val="00D9026A"/>
    <w:rsid w:val="00D902B0"/>
    <w:rsid w:val="00D91779"/>
    <w:rsid w:val="00D91A3F"/>
    <w:rsid w:val="00D91DC1"/>
    <w:rsid w:val="00D92053"/>
    <w:rsid w:val="00D92C38"/>
    <w:rsid w:val="00D93E0E"/>
    <w:rsid w:val="00D9517E"/>
    <w:rsid w:val="00D963F9"/>
    <w:rsid w:val="00D975EC"/>
    <w:rsid w:val="00DA0411"/>
    <w:rsid w:val="00DA1EB4"/>
    <w:rsid w:val="00DA20E4"/>
    <w:rsid w:val="00DA346D"/>
    <w:rsid w:val="00DA34B8"/>
    <w:rsid w:val="00DA3E09"/>
    <w:rsid w:val="00DA3F59"/>
    <w:rsid w:val="00DA464D"/>
    <w:rsid w:val="00DA48FC"/>
    <w:rsid w:val="00DA4D08"/>
    <w:rsid w:val="00DA4F72"/>
    <w:rsid w:val="00DB0679"/>
    <w:rsid w:val="00DB2BB9"/>
    <w:rsid w:val="00DB5395"/>
    <w:rsid w:val="00DB59FE"/>
    <w:rsid w:val="00DB7224"/>
    <w:rsid w:val="00DB7B86"/>
    <w:rsid w:val="00DC0435"/>
    <w:rsid w:val="00DC0FD4"/>
    <w:rsid w:val="00DC3353"/>
    <w:rsid w:val="00DC4C6E"/>
    <w:rsid w:val="00DD089E"/>
    <w:rsid w:val="00DD09C5"/>
    <w:rsid w:val="00DD104A"/>
    <w:rsid w:val="00DD13A7"/>
    <w:rsid w:val="00DD3DFB"/>
    <w:rsid w:val="00DD422A"/>
    <w:rsid w:val="00DD47A2"/>
    <w:rsid w:val="00DD4843"/>
    <w:rsid w:val="00DD73BB"/>
    <w:rsid w:val="00DD79FE"/>
    <w:rsid w:val="00DE0B2C"/>
    <w:rsid w:val="00DE124A"/>
    <w:rsid w:val="00DE26DE"/>
    <w:rsid w:val="00DE2C55"/>
    <w:rsid w:val="00DE2D0C"/>
    <w:rsid w:val="00DE2D70"/>
    <w:rsid w:val="00DE4064"/>
    <w:rsid w:val="00DE4D22"/>
    <w:rsid w:val="00DE4E0B"/>
    <w:rsid w:val="00DE6BB1"/>
    <w:rsid w:val="00DE6E93"/>
    <w:rsid w:val="00DE731C"/>
    <w:rsid w:val="00DE7C9A"/>
    <w:rsid w:val="00DE7D2A"/>
    <w:rsid w:val="00DF0E7C"/>
    <w:rsid w:val="00DF0E90"/>
    <w:rsid w:val="00DF155E"/>
    <w:rsid w:val="00DF39B6"/>
    <w:rsid w:val="00DF404C"/>
    <w:rsid w:val="00DF471C"/>
    <w:rsid w:val="00DF7F23"/>
    <w:rsid w:val="00E0133E"/>
    <w:rsid w:val="00E01DC1"/>
    <w:rsid w:val="00E03C7E"/>
    <w:rsid w:val="00E0474F"/>
    <w:rsid w:val="00E04D0E"/>
    <w:rsid w:val="00E053B3"/>
    <w:rsid w:val="00E06CEB"/>
    <w:rsid w:val="00E10D02"/>
    <w:rsid w:val="00E10DCF"/>
    <w:rsid w:val="00E115D5"/>
    <w:rsid w:val="00E115DA"/>
    <w:rsid w:val="00E12893"/>
    <w:rsid w:val="00E12B15"/>
    <w:rsid w:val="00E1390F"/>
    <w:rsid w:val="00E146EE"/>
    <w:rsid w:val="00E14E9E"/>
    <w:rsid w:val="00E1543F"/>
    <w:rsid w:val="00E15DEB"/>
    <w:rsid w:val="00E16B49"/>
    <w:rsid w:val="00E16B8A"/>
    <w:rsid w:val="00E17132"/>
    <w:rsid w:val="00E17AA0"/>
    <w:rsid w:val="00E2022E"/>
    <w:rsid w:val="00E22564"/>
    <w:rsid w:val="00E22A56"/>
    <w:rsid w:val="00E22B76"/>
    <w:rsid w:val="00E22E5D"/>
    <w:rsid w:val="00E241CC"/>
    <w:rsid w:val="00E2533A"/>
    <w:rsid w:val="00E26E87"/>
    <w:rsid w:val="00E2750B"/>
    <w:rsid w:val="00E2784E"/>
    <w:rsid w:val="00E3253B"/>
    <w:rsid w:val="00E32755"/>
    <w:rsid w:val="00E343B6"/>
    <w:rsid w:val="00E34972"/>
    <w:rsid w:val="00E34DE3"/>
    <w:rsid w:val="00E35745"/>
    <w:rsid w:val="00E36AF2"/>
    <w:rsid w:val="00E37A79"/>
    <w:rsid w:val="00E414C3"/>
    <w:rsid w:val="00E42560"/>
    <w:rsid w:val="00E45175"/>
    <w:rsid w:val="00E45D0B"/>
    <w:rsid w:val="00E46805"/>
    <w:rsid w:val="00E46CF7"/>
    <w:rsid w:val="00E47107"/>
    <w:rsid w:val="00E47F40"/>
    <w:rsid w:val="00E504FD"/>
    <w:rsid w:val="00E53290"/>
    <w:rsid w:val="00E53C40"/>
    <w:rsid w:val="00E53D96"/>
    <w:rsid w:val="00E54C18"/>
    <w:rsid w:val="00E54C50"/>
    <w:rsid w:val="00E54CF8"/>
    <w:rsid w:val="00E54E8A"/>
    <w:rsid w:val="00E57001"/>
    <w:rsid w:val="00E57937"/>
    <w:rsid w:val="00E602D0"/>
    <w:rsid w:val="00E60B71"/>
    <w:rsid w:val="00E61D80"/>
    <w:rsid w:val="00E62208"/>
    <w:rsid w:val="00E622BE"/>
    <w:rsid w:val="00E62CAD"/>
    <w:rsid w:val="00E66489"/>
    <w:rsid w:val="00E66B69"/>
    <w:rsid w:val="00E67CAE"/>
    <w:rsid w:val="00E71D53"/>
    <w:rsid w:val="00E722D0"/>
    <w:rsid w:val="00E72CF1"/>
    <w:rsid w:val="00E75106"/>
    <w:rsid w:val="00E762A3"/>
    <w:rsid w:val="00E76470"/>
    <w:rsid w:val="00E77A04"/>
    <w:rsid w:val="00E809B2"/>
    <w:rsid w:val="00E80DE7"/>
    <w:rsid w:val="00E828B5"/>
    <w:rsid w:val="00E86297"/>
    <w:rsid w:val="00E86A90"/>
    <w:rsid w:val="00E86D5C"/>
    <w:rsid w:val="00E91518"/>
    <w:rsid w:val="00E918BD"/>
    <w:rsid w:val="00E91B0E"/>
    <w:rsid w:val="00E922B7"/>
    <w:rsid w:val="00E925B4"/>
    <w:rsid w:val="00E93D5A"/>
    <w:rsid w:val="00E95FEC"/>
    <w:rsid w:val="00E96FF2"/>
    <w:rsid w:val="00E97B53"/>
    <w:rsid w:val="00EA0222"/>
    <w:rsid w:val="00EA1572"/>
    <w:rsid w:val="00EA1C9D"/>
    <w:rsid w:val="00EA1E25"/>
    <w:rsid w:val="00EA257C"/>
    <w:rsid w:val="00EA26DB"/>
    <w:rsid w:val="00EA3FA9"/>
    <w:rsid w:val="00EA4E5C"/>
    <w:rsid w:val="00EA51BB"/>
    <w:rsid w:val="00EA7029"/>
    <w:rsid w:val="00EB02A2"/>
    <w:rsid w:val="00EB1661"/>
    <w:rsid w:val="00EB1803"/>
    <w:rsid w:val="00EB184B"/>
    <w:rsid w:val="00EB185F"/>
    <w:rsid w:val="00EB3992"/>
    <w:rsid w:val="00EB57A3"/>
    <w:rsid w:val="00EB5EB6"/>
    <w:rsid w:val="00EB6604"/>
    <w:rsid w:val="00EB70D9"/>
    <w:rsid w:val="00EB7286"/>
    <w:rsid w:val="00EC03BF"/>
    <w:rsid w:val="00EC092B"/>
    <w:rsid w:val="00EC1669"/>
    <w:rsid w:val="00EC2A3A"/>
    <w:rsid w:val="00EC3A99"/>
    <w:rsid w:val="00EC6FA8"/>
    <w:rsid w:val="00EC7319"/>
    <w:rsid w:val="00EC73A0"/>
    <w:rsid w:val="00ED022C"/>
    <w:rsid w:val="00ED1B32"/>
    <w:rsid w:val="00ED1B6D"/>
    <w:rsid w:val="00ED27DB"/>
    <w:rsid w:val="00ED401E"/>
    <w:rsid w:val="00ED4C16"/>
    <w:rsid w:val="00ED7600"/>
    <w:rsid w:val="00EE17D7"/>
    <w:rsid w:val="00EE2371"/>
    <w:rsid w:val="00EE2F99"/>
    <w:rsid w:val="00EE461D"/>
    <w:rsid w:val="00EE4742"/>
    <w:rsid w:val="00EE5AD5"/>
    <w:rsid w:val="00EE6BB1"/>
    <w:rsid w:val="00EE6BC9"/>
    <w:rsid w:val="00EE6BE0"/>
    <w:rsid w:val="00EE7FFC"/>
    <w:rsid w:val="00EF01E7"/>
    <w:rsid w:val="00EF1396"/>
    <w:rsid w:val="00EF1AAB"/>
    <w:rsid w:val="00EF36B9"/>
    <w:rsid w:val="00EF430B"/>
    <w:rsid w:val="00EF4771"/>
    <w:rsid w:val="00EF6CA6"/>
    <w:rsid w:val="00EF73C4"/>
    <w:rsid w:val="00EF7A66"/>
    <w:rsid w:val="00F00C56"/>
    <w:rsid w:val="00F014B2"/>
    <w:rsid w:val="00F028B0"/>
    <w:rsid w:val="00F02D30"/>
    <w:rsid w:val="00F03E92"/>
    <w:rsid w:val="00F04293"/>
    <w:rsid w:val="00F04680"/>
    <w:rsid w:val="00F049B3"/>
    <w:rsid w:val="00F06A33"/>
    <w:rsid w:val="00F07C02"/>
    <w:rsid w:val="00F10223"/>
    <w:rsid w:val="00F10A24"/>
    <w:rsid w:val="00F10A9A"/>
    <w:rsid w:val="00F10C4E"/>
    <w:rsid w:val="00F13C00"/>
    <w:rsid w:val="00F1675D"/>
    <w:rsid w:val="00F17644"/>
    <w:rsid w:val="00F2007A"/>
    <w:rsid w:val="00F20F5B"/>
    <w:rsid w:val="00F21C59"/>
    <w:rsid w:val="00F2235A"/>
    <w:rsid w:val="00F241F3"/>
    <w:rsid w:val="00F24B90"/>
    <w:rsid w:val="00F24C67"/>
    <w:rsid w:val="00F24DDC"/>
    <w:rsid w:val="00F2552C"/>
    <w:rsid w:val="00F25587"/>
    <w:rsid w:val="00F27909"/>
    <w:rsid w:val="00F30EED"/>
    <w:rsid w:val="00F30FBD"/>
    <w:rsid w:val="00F30FCA"/>
    <w:rsid w:val="00F312B1"/>
    <w:rsid w:val="00F31A69"/>
    <w:rsid w:val="00F341BA"/>
    <w:rsid w:val="00F362CD"/>
    <w:rsid w:val="00F36686"/>
    <w:rsid w:val="00F3743F"/>
    <w:rsid w:val="00F37B6A"/>
    <w:rsid w:val="00F4150F"/>
    <w:rsid w:val="00F41701"/>
    <w:rsid w:val="00F42BE3"/>
    <w:rsid w:val="00F4565F"/>
    <w:rsid w:val="00F45840"/>
    <w:rsid w:val="00F505D2"/>
    <w:rsid w:val="00F52190"/>
    <w:rsid w:val="00F52822"/>
    <w:rsid w:val="00F5302A"/>
    <w:rsid w:val="00F542A8"/>
    <w:rsid w:val="00F545CA"/>
    <w:rsid w:val="00F55B41"/>
    <w:rsid w:val="00F55E63"/>
    <w:rsid w:val="00F56784"/>
    <w:rsid w:val="00F61C18"/>
    <w:rsid w:val="00F62A19"/>
    <w:rsid w:val="00F636F6"/>
    <w:rsid w:val="00F673F6"/>
    <w:rsid w:val="00F70FF7"/>
    <w:rsid w:val="00F71BE9"/>
    <w:rsid w:val="00F756F2"/>
    <w:rsid w:val="00F764A6"/>
    <w:rsid w:val="00F773DF"/>
    <w:rsid w:val="00F81B6B"/>
    <w:rsid w:val="00F8284A"/>
    <w:rsid w:val="00F82F48"/>
    <w:rsid w:val="00F83AA2"/>
    <w:rsid w:val="00F841B3"/>
    <w:rsid w:val="00F84254"/>
    <w:rsid w:val="00F86AEF"/>
    <w:rsid w:val="00F86EFA"/>
    <w:rsid w:val="00F901AE"/>
    <w:rsid w:val="00F906F1"/>
    <w:rsid w:val="00F90B24"/>
    <w:rsid w:val="00F91716"/>
    <w:rsid w:val="00F92731"/>
    <w:rsid w:val="00F937BD"/>
    <w:rsid w:val="00F93A0D"/>
    <w:rsid w:val="00F96276"/>
    <w:rsid w:val="00F96351"/>
    <w:rsid w:val="00FA07C2"/>
    <w:rsid w:val="00FA1C90"/>
    <w:rsid w:val="00FA289F"/>
    <w:rsid w:val="00FA2BAA"/>
    <w:rsid w:val="00FA32B8"/>
    <w:rsid w:val="00FA3FFC"/>
    <w:rsid w:val="00FA4CE9"/>
    <w:rsid w:val="00FA55A2"/>
    <w:rsid w:val="00FA62F1"/>
    <w:rsid w:val="00FA71D1"/>
    <w:rsid w:val="00FB05B0"/>
    <w:rsid w:val="00FB21EF"/>
    <w:rsid w:val="00FB2A01"/>
    <w:rsid w:val="00FB4139"/>
    <w:rsid w:val="00FB46B0"/>
    <w:rsid w:val="00FB4E37"/>
    <w:rsid w:val="00FB51B6"/>
    <w:rsid w:val="00FB5226"/>
    <w:rsid w:val="00FB52AA"/>
    <w:rsid w:val="00FB5F2D"/>
    <w:rsid w:val="00FB75BA"/>
    <w:rsid w:val="00FC1E3B"/>
    <w:rsid w:val="00FC2E5C"/>
    <w:rsid w:val="00FC4960"/>
    <w:rsid w:val="00FC5444"/>
    <w:rsid w:val="00FC7C59"/>
    <w:rsid w:val="00FD12CE"/>
    <w:rsid w:val="00FD32E7"/>
    <w:rsid w:val="00FD3404"/>
    <w:rsid w:val="00FD4585"/>
    <w:rsid w:val="00FD5530"/>
    <w:rsid w:val="00FD57FF"/>
    <w:rsid w:val="00FD63E6"/>
    <w:rsid w:val="00FD75A0"/>
    <w:rsid w:val="00FE0AC5"/>
    <w:rsid w:val="00FE18F6"/>
    <w:rsid w:val="00FE2498"/>
    <w:rsid w:val="00FE28F3"/>
    <w:rsid w:val="00FE66E5"/>
    <w:rsid w:val="00FE6C5D"/>
    <w:rsid w:val="00FF1D18"/>
    <w:rsid w:val="00FF2730"/>
    <w:rsid w:val="00FF335F"/>
    <w:rsid w:val="00FF39AA"/>
    <w:rsid w:val="00FF575C"/>
    <w:rsid w:val="00FF5871"/>
    <w:rsid w:val="00FF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94A7F9"/>
  <w15:docId w15:val="{C1654BBD-E26E-4A52-9E20-C437A4BD2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DEE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B450B"/>
    <w:rPr>
      <w:rFonts w:cs="Times New Roman"/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86297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E862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86297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4D1617"/>
    <w:rPr>
      <w:lang w:val="en-SG"/>
    </w:rPr>
  </w:style>
  <w:style w:type="paragraph" w:styleId="ListParagraph">
    <w:name w:val="List Paragraph"/>
    <w:basedOn w:val="Normal"/>
    <w:uiPriority w:val="99"/>
    <w:qFormat/>
    <w:rsid w:val="004D161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customStyle="1" w:styleId="LightShading1">
    <w:name w:val="Light Shading1"/>
    <w:uiPriority w:val="99"/>
    <w:rsid w:val="004D1617"/>
    <w:rPr>
      <w:color w:val="000000"/>
      <w:sz w:val="20"/>
      <w:szCs w:val="20"/>
      <w:lang w:val="en-SG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03C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E10D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uiPriority w:val="99"/>
    <w:rsid w:val="00DE2D70"/>
    <w:rPr>
      <w:rFonts w:cs="Times New Roman"/>
    </w:rPr>
  </w:style>
  <w:style w:type="table" w:customStyle="1" w:styleId="PlainTable31">
    <w:name w:val="Plain Table 31"/>
    <w:uiPriority w:val="99"/>
    <w:rsid w:val="00FE28F3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rsid w:val="00A664D3"/>
    <w:rPr>
      <w:rFonts w:cs="Times New Roman"/>
    </w:rPr>
  </w:style>
  <w:style w:type="table" w:customStyle="1" w:styleId="TableGrid1">
    <w:name w:val="Table Grid1"/>
    <w:uiPriority w:val="99"/>
    <w:rsid w:val="00A664D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00543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054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0543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054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0543F"/>
    <w:rPr>
      <w:rFonts w:cs="Times New Roman"/>
      <w:b/>
      <w:bCs/>
      <w:sz w:val="20"/>
      <w:szCs w:val="20"/>
    </w:rPr>
  </w:style>
  <w:style w:type="table" w:customStyle="1" w:styleId="PlainTable41">
    <w:name w:val="Plain Table 41"/>
    <w:uiPriority w:val="99"/>
    <w:rsid w:val="00C6771F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8979FD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8979FD"/>
    <w:rPr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8979FD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8979FD"/>
    <w:rPr>
      <w:noProof/>
    </w:rPr>
  </w:style>
  <w:style w:type="table" w:customStyle="1" w:styleId="LightShading11">
    <w:name w:val="Light Shading11"/>
    <w:basedOn w:val="TableNormal"/>
    <w:uiPriority w:val="60"/>
    <w:rsid w:val="005629AC"/>
    <w:rPr>
      <w:color w:val="000000"/>
      <w:lang w:val="en-SG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1209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90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209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90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70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82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8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82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82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0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82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82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82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8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8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8F6837-02E6-47FD-8BAC-7CACDCD24D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2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high carbohydrate or high protein, but not high fat meal, acutely invokes an adverse immune-metabolic response in healthy men</vt:lpstr>
    </vt:vector>
  </TitlesOfParts>
  <Company>National University of Singapore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high carbohydrate or high protein, but not high fat meal, acutely invokes an adverse immune-metabolic response in healthy men</dc:title>
  <dc:subject/>
  <dc:creator>Ehsan Parvaresh Rizi</dc:creator>
  <cp:keywords/>
  <dc:description/>
  <cp:lastModifiedBy>Sonia Baig</cp:lastModifiedBy>
  <cp:revision>30</cp:revision>
  <cp:lastPrinted>2015-05-19T03:55:00Z</cp:lastPrinted>
  <dcterms:created xsi:type="dcterms:W3CDTF">2017-11-04T10:36:00Z</dcterms:created>
  <dcterms:modified xsi:type="dcterms:W3CDTF">2018-11-14T06:17:00Z</dcterms:modified>
</cp:coreProperties>
</file>